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6449A" w14:textId="77777777" w:rsidR="00594C1A" w:rsidRDefault="00594C1A" w:rsidP="00594C1A">
      <w:pPr>
        <w:jc w:val="center"/>
        <w:rPr>
          <w:b/>
        </w:rPr>
      </w:pPr>
      <w:r w:rsidRPr="00594C1A">
        <w:rPr>
          <w:b/>
        </w:rPr>
        <w:t xml:space="preserve">Distinguishing recent dispersal from historical genetic connectivity in the coastal California gnatcatcher. </w:t>
      </w:r>
    </w:p>
    <w:p w14:paraId="68B27FEA" w14:textId="77777777" w:rsidR="00594C1A" w:rsidRDefault="00594C1A" w:rsidP="00594C1A">
      <w:pPr>
        <w:jc w:val="center"/>
        <w:rPr>
          <w:b/>
        </w:rPr>
      </w:pPr>
    </w:p>
    <w:p w14:paraId="22E22826" w14:textId="77777777" w:rsidR="00594C1A" w:rsidRDefault="00594C1A" w:rsidP="00594C1A">
      <w:pPr>
        <w:jc w:val="center"/>
        <w:rPr>
          <w:b/>
        </w:rPr>
      </w:pPr>
    </w:p>
    <w:p w14:paraId="592B021C" w14:textId="77777777" w:rsidR="00594C1A" w:rsidRPr="00594C1A" w:rsidRDefault="00594C1A" w:rsidP="00594C1A">
      <w:pPr>
        <w:jc w:val="center"/>
        <w:rPr>
          <w:b/>
          <w:bCs/>
          <w:kern w:val="28"/>
        </w:rPr>
      </w:pPr>
      <w:r w:rsidRPr="00594C1A">
        <w:rPr>
          <w:b/>
        </w:rPr>
        <w:t xml:space="preserve">Supplementary </w:t>
      </w:r>
      <w:r>
        <w:rPr>
          <w:b/>
        </w:rPr>
        <w:t>Information.</w:t>
      </w:r>
    </w:p>
    <w:p w14:paraId="61FCD0E0" w14:textId="77777777" w:rsidR="00594C1A" w:rsidRDefault="00594C1A" w:rsidP="00594C1A">
      <w:pPr>
        <w:jc w:val="center"/>
      </w:pPr>
    </w:p>
    <w:p w14:paraId="3AE60003" w14:textId="77777777" w:rsidR="00594C1A" w:rsidRDefault="00594C1A" w:rsidP="00594C1A">
      <w:pPr>
        <w:jc w:val="center"/>
      </w:pPr>
    </w:p>
    <w:p w14:paraId="249B3661" w14:textId="77777777" w:rsidR="00594C1A" w:rsidRDefault="00594C1A" w:rsidP="00594C1A">
      <w:pPr>
        <w:jc w:val="center"/>
      </w:pPr>
    </w:p>
    <w:p w14:paraId="7181DF0F" w14:textId="085C5749" w:rsidR="00594C1A" w:rsidRDefault="00594C1A" w:rsidP="00594C1A">
      <w:pPr>
        <w:jc w:val="center"/>
      </w:pPr>
      <w:r w:rsidRPr="0075043B">
        <w:t>Amy G. Vandergast</w:t>
      </w:r>
      <w:r w:rsidRPr="009365F9">
        <w:rPr>
          <w:vertAlign w:val="superscript"/>
        </w:rPr>
        <w:t>1</w:t>
      </w:r>
      <w:r>
        <w:t>*</w:t>
      </w:r>
      <w:r w:rsidRPr="0075043B">
        <w:t xml:space="preserve">, </w:t>
      </w:r>
      <w:r>
        <w:t>Barbara E. Kus</w:t>
      </w:r>
      <w:r w:rsidRPr="009365F9">
        <w:rPr>
          <w:vertAlign w:val="superscript"/>
        </w:rPr>
        <w:t>1</w:t>
      </w:r>
      <w:r>
        <w:t>, Kristine L. Preston</w:t>
      </w:r>
      <w:r w:rsidRPr="009365F9">
        <w:rPr>
          <w:vertAlign w:val="superscript"/>
        </w:rPr>
        <w:t>1,2</w:t>
      </w:r>
      <w:r>
        <w:t>, Kelly R. Barr</w:t>
      </w:r>
      <w:r w:rsidRPr="009365F9">
        <w:rPr>
          <w:vertAlign w:val="superscript"/>
        </w:rPr>
        <w:t>1,3</w:t>
      </w:r>
    </w:p>
    <w:p w14:paraId="1E5728A7" w14:textId="77777777" w:rsidR="00594C1A" w:rsidRDefault="00594C1A" w:rsidP="00594C1A"/>
    <w:p w14:paraId="10BF5F38" w14:textId="77777777" w:rsidR="00594C1A" w:rsidRDefault="00594C1A" w:rsidP="00594C1A"/>
    <w:p w14:paraId="18B4A4F0" w14:textId="77777777" w:rsidR="00594C1A" w:rsidRDefault="00594C1A" w:rsidP="00594C1A"/>
    <w:p w14:paraId="65284A80" w14:textId="77777777" w:rsidR="00594C1A" w:rsidRDefault="00594C1A" w:rsidP="00594C1A"/>
    <w:p w14:paraId="55BEFCFF" w14:textId="77777777" w:rsidR="00594C1A" w:rsidRDefault="00594C1A" w:rsidP="00594C1A"/>
    <w:p w14:paraId="1AFC9D14" w14:textId="77777777" w:rsidR="00594C1A" w:rsidRDefault="00594C1A" w:rsidP="00594C1A"/>
    <w:p w14:paraId="6822C4F5" w14:textId="77777777" w:rsidR="00594C1A" w:rsidRDefault="00594C1A" w:rsidP="00594C1A"/>
    <w:p w14:paraId="18EAC9CA" w14:textId="77777777" w:rsidR="00594C1A" w:rsidRDefault="00594C1A" w:rsidP="00594C1A"/>
    <w:p w14:paraId="024C1B9C" w14:textId="77777777" w:rsidR="00594C1A" w:rsidRDefault="00594C1A" w:rsidP="00594C1A"/>
    <w:p w14:paraId="3CCBDF40" w14:textId="77777777" w:rsidR="00594C1A" w:rsidRDefault="00594C1A" w:rsidP="00594C1A"/>
    <w:p w14:paraId="74408133" w14:textId="77777777" w:rsidR="00594C1A" w:rsidRDefault="00594C1A" w:rsidP="00594C1A"/>
    <w:p w14:paraId="69A98865" w14:textId="77777777" w:rsidR="00594C1A" w:rsidRDefault="00594C1A" w:rsidP="00594C1A"/>
    <w:p w14:paraId="27E28919" w14:textId="77777777" w:rsidR="00594C1A" w:rsidRDefault="00594C1A" w:rsidP="00594C1A"/>
    <w:p w14:paraId="38B247F8" w14:textId="77777777" w:rsidR="00594C1A" w:rsidRDefault="00594C1A" w:rsidP="00594C1A"/>
    <w:p w14:paraId="2A7FBE4D" w14:textId="77777777" w:rsidR="00594C1A" w:rsidRDefault="00594C1A" w:rsidP="00594C1A"/>
    <w:p w14:paraId="01B45536" w14:textId="77777777" w:rsidR="00594C1A" w:rsidRDefault="00594C1A" w:rsidP="00594C1A"/>
    <w:p w14:paraId="7E35A5CC" w14:textId="77777777" w:rsidR="00594C1A" w:rsidRDefault="00594C1A" w:rsidP="00594C1A"/>
    <w:p w14:paraId="6B267141" w14:textId="77777777" w:rsidR="00594C1A" w:rsidRDefault="00594C1A" w:rsidP="00594C1A"/>
    <w:p w14:paraId="3CD3BBFB" w14:textId="77777777" w:rsidR="00594C1A" w:rsidRDefault="00594C1A" w:rsidP="00594C1A"/>
    <w:p w14:paraId="21DF5F48" w14:textId="77777777" w:rsidR="00594C1A" w:rsidRDefault="00594C1A" w:rsidP="00594C1A"/>
    <w:p w14:paraId="1157117E" w14:textId="77777777" w:rsidR="00594C1A" w:rsidRDefault="00594C1A" w:rsidP="00594C1A"/>
    <w:p w14:paraId="5446DB6D" w14:textId="77777777" w:rsidR="00594C1A" w:rsidRDefault="00594C1A" w:rsidP="00594C1A"/>
    <w:p w14:paraId="3D5CB778" w14:textId="77777777" w:rsidR="00594C1A" w:rsidRDefault="00594C1A" w:rsidP="00594C1A"/>
    <w:p w14:paraId="28F74C63" w14:textId="77777777" w:rsidR="00594C1A" w:rsidRDefault="00594C1A" w:rsidP="00594C1A"/>
    <w:p w14:paraId="323A4AFB" w14:textId="77777777" w:rsidR="00594C1A" w:rsidRDefault="00594C1A" w:rsidP="00594C1A"/>
    <w:p w14:paraId="015B50EF" w14:textId="77777777" w:rsidR="00594C1A" w:rsidRDefault="00594C1A" w:rsidP="00594C1A"/>
    <w:p w14:paraId="273C9AD2" w14:textId="77777777" w:rsidR="00594C1A" w:rsidRDefault="00594C1A" w:rsidP="00594C1A"/>
    <w:p w14:paraId="5B0C3465" w14:textId="77777777" w:rsidR="00594C1A" w:rsidRDefault="00594C1A" w:rsidP="00594C1A"/>
    <w:p w14:paraId="7E42DE51" w14:textId="77777777" w:rsidR="00594C1A" w:rsidRDefault="00594C1A" w:rsidP="00594C1A"/>
    <w:p w14:paraId="6657C6DB" w14:textId="77777777" w:rsidR="00594C1A" w:rsidRDefault="00594C1A" w:rsidP="00594C1A">
      <w:r w:rsidRPr="00594C1A">
        <w:rPr>
          <w:vertAlign w:val="superscript"/>
        </w:rPr>
        <w:t>1</w:t>
      </w:r>
      <w:r>
        <w:t xml:space="preserve"> U. S. Geological Survey, Western Ecological Research Center</w:t>
      </w:r>
    </w:p>
    <w:p w14:paraId="50749C18" w14:textId="77777777" w:rsidR="00594C1A" w:rsidRDefault="00594C1A" w:rsidP="00594C1A"/>
    <w:p w14:paraId="24952B13" w14:textId="77777777" w:rsidR="00594C1A" w:rsidRDefault="00594C1A" w:rsidP="00594C1A">
      <w:r w:rsidRPr="00594C1A">
        <w:rPr>
          <w:vertAlign w:val="superscript"/>
        </w:rPr>
        <w:t>2</w:t>
      </w:r>
      <w:r>
        <w:t xml:space="preserve"> </w:t>
      </w:r>
      <w:r w:rsidRPr="005A3062">
        <w:t>San Diego Management and Monitoring Program</w:t>
      </w:r>
    </w:p>
    <w:p w14:paraId="09A23007" w14:textId="77777777" w:rsidR="00594C1A" w:rsidRDefault="00594C1A" w:rsidP="00594C1A"/>
    <w:p w14:paraId="2E1931E5" w14:textId="77777777" w:rsidR="00594C1A" w:rsidRDefault="00594C1A" w:rsidP="00594C1A">
      <w:r w:rsidRPr="00594C1A">
        <w:rPr>
          <w:vertAlign w:val="superscript"/>
        </w:rPr>
        <w:t>3</w:t>
      </w:r>
      <w:r>
        <w:t xml:space="preserve"> </w:t>
      </w:r>
      <w:r w:rsidRPr="005B370D">
        <w:t>Current affiliation: Center</w:t>
      </w:r>
      <w:r>
        <w:t xml:space="preserve"> for Tropical Research, Institute for the Environment and Sustainability, University of California-Los Angeles, Los Angeles, CA 90095</w:t>
      </w:r>
    </w:p>
    <w:p w14:paraId="179BDE42" w14:textId="77777777" w:rsidR="00594C1A" w:rsidRDefault="00594C1A" w:rsidP="00594C1A"/>
    <w:p w14:paraId="51AA4911" w14:textId="77777777" w:rsidR="00594C1A" w:rsidRPr="00594C1A" w:rsidRDefault="00594C1A" w:rsidP="00594C1A"/>
    <w:p w14:paraId="0CC1E8C5" w14:textId="77777777" w:rsidR="00594C1A" w:rsidRDefault="00594C1A" w:rsidP="00B458B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bidi="en-US"/>
        </w:rPr>
        <w:sectPr w:rsidR="00594C1A" w:rsidSect="00594C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0B8E02" w14:textId="77777777" w:rsidR="00B458B5" w:rsidRPr="00171004" w:rsidRDefault="00B458B5" w:rsidP="00B458B5">
      <w:pPr>
        <w:pStyle w:val="NoSpacing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able S1</w:t>
      </w:r>
      <w:r w:rsidRPr="00171004">
        <w:rPr>
          <w:rFonts w:ascii="Times New Roman" w:hAnsi="Times New Roman" w:cs="Times New Roman"/>
          <w:b/>
          <w:bCs/>
          <w:sz w:val="24"/>
          <w:szCs w:val="24"/>
          <w:lang w:bidi="en-US"/>
        </w:rPr>
        <w:t>:</w:t>
      </w:r>
      <w:r w:rsidRPr="0017100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Information about microsatellite loci retained in analyses, including the length and motif from the original sequence, putative chromosome location (Chr), multiplex mix membership (MP), and primer sequence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(5’ to 3’)</w:t>
      </w:r>
      <w:r w:rsidRPr="00171004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 </w:t>
      </w:r>
    </w:p>
    <w:p w14:paraId="04539E4C" w14:textId="77777777" w:rsidR="00B458B5" w:rsidRPr="00220F29" w:rsidRDefault="00B458B5" w:rsidP="00B458B5">
      <w:pPr>
        <w:pStyle w:val="NoSpacing"/>
        <w:rPr>
          <w:rFonts w:ascii="Times New Roman" w:hAnsi="Times New Roman" w:cs="Times New Roman"/>
          <w:bCs/>
          <w:sz w:val="20"/>
          <w:szCs w:val="20"/>
          <w:lang w:bidi="en-US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46"/>
        <w:gridCol w:w="726"/>
        <w:gridCol w:w="2446"/>
        <w:gridCol w:w="486"/>
        <w:gridCol w:w="477"/>
        <w:gridCol w:w="3206"/>
        <w:gridCol w:w="3986"/>
      </w:tblGrid>
      <w:tr w:rsidR="00B458B5" w14:paraId="789D0D4A" w14:textId="77777777" w:rsidTr="00354468">
        <w:trPr>
          <w:trHeight w:val="252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8C99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8BE6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A08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B700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6D0B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0401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7F5F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 Primer</w:t>
            </w:r>
          </w:p>
        </w:tc>
      </w:tr>
      <w:tr w:rsidR="00B458B5" w14:paraId="4BAFC56A" w14:textId="77777777" w:rsidTr="003544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CF69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sz w:val="18"/>
                <w:szCs w:val="18"/>
              </w:rPr>
              <w:t>CAGN4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CEFA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2D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TAT)</w:t>
            </w:r>
            <w:r>
              <w:rPr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color w:val="000000"/>
                <w:sz w:val="18"/>
                <w:szCs w:val="18"/>
              </w:rPr>
              <w:t>GAATCTG(TCTA)</w:t>
            </w:r>
            <w:r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7DFC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8D2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5D3" w14:textId="77777777" w:rsidR="00B458B5" w:rsidRDefault="00B458B5" w:rsidP="003544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CCTAATAAACTGGC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68B4" w14:textId="77777777" w:rsidR="00B458B5" w:rsidRDefault="00B458B5" w:rsidP="003544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TTCACAGAACCACAACCTACATGG</w:t>
            </w:r>
          </w:p>
        </w:tc>
      </w:tr>
      <w:tr w:rsidR="00B458B5" w14:paraId="7964E68D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F72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03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D6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1B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CT)</w:t>
            </w:r>
            <w:r>
              <w:rPr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C0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1B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DC8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TGACATACAAGAAT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EA43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GAAACTCACAGCCAGCAC</w:t>
            </w:r>
          </w:p>
        </w:tc>
      </w:tr>
      <w:tr w:rsidR="00B458B5" w14:paraId="06279371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A3BD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4E8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1B6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C)</w:t>
            </w:r>
            <w:r>
              <w:rPr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5B2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42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2E89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CTTGGTTAGGAT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F00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TGGATGATGATGCTTGCTG</w:t>
            </w:r>
          </w:p>
        </w:tc>
      </w:tr>
      <w:tr w:rsidR="00B458B5" w14:paraId="238E922D" w14:textId="77777777" w:rsidTr="003544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119F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3C0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F10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AT)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B92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42C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4E2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TCTATCATTGGTCACA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71D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GCACAGAGGGATTTCACAGG</w:t>
            </w:r>
          </w:p>
        </w:tc>
      </w:tr>
      <w:tr w:rsidR="00B458B5" w14:paraId="0E55CC8F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C7E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6E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E4D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T)</w:t>
            </w:r>
            <w:r>
              <w:rPr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1735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7B7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872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TCCTGGAGG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365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AACCCTGTTTGTTAATAGTG</w:t>
            </w:r>
          </w:p>
        </w:tc>
      </w:tr>
      <w:tr w:rsidR="00B458B5" w14:paraId="263D543F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EF6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202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AD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A)</w:t>
            </w:r>
            <w:r>
              <w:rPr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62D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2C09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719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CTTCTGTGGTGCC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BE7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GGCCTGAGTCCGTAGCAC</w:t>
            </w:r>
          </w:p>
        </w:tc>
      </w:tr>
      <w:tr w:rsidR="00B458B5" w14:paraId="321B34F7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AF3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4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96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BC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T)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FB5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D12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FE6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GAGATGGACAA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FA3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GGGTGCAGAGACACAAGGAG</w:t>
            </w:r>
          </w:p>
        </w:tc>
      </w:tr>
      <w:tr w:rsidR="00B458B5" w14:paraId="6A77E14D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CC6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7FE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D98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ACA)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679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D4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728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GGAGCGGAGG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59F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CGGAGGCTACACACTGCTC</w:t>
            </w:r>
          </w:p>
        </w:tc>
      </w:tr>
      <w:tr w:rsidR="00B458B5" w14:paraId="15FAD854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E30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A8B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55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TGG)</w:t>
            </w:r>
            <w:r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2F26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129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88E5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TGGGTTAGACTGAA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791A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CCAGGTGTGAGCAGCAAC</w:t>
            </w:r>
          </w:p>
        </w:tc>
      </w:tr>
      <w:tr w:rsidR="00B458B5" w14:paraId="13C642D6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7FC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499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A8E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AAT)</w:t>
            </w:r>
            <w:r>
              <w:rPr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5C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E95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DAC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CATTCTTGTTT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68E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GTGATAGGAGGCATTTGG</w:t>
            </w:r>
          </w:p>
        </w:tc>
      </w:tr>
      <w:tr w:rsidR="00B458B5" w14:paraId="6B940D9C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8C6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03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42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540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CT)</w:t>
            </w:r>
            <w:r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642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9AE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A1E5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GGCGAAGAGCA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76E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GGCATATTGCCTTTGAGG</w:t>
            </w:r>
          </w:p>
        </w:tc>
      </w:tr>
      <w:tr w:rsidR="00B458B5" w14:paraId="52337CEF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408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04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235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A27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CAG)</w:t>
            </w:r>
            <w:r>
              <w:rPr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70E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FF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E0B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TGCTCGAACAA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5FC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CGGCCAAAGTGAGTACGG</w:t>
            </w:r>
          </w:p>
        </w:tc>
      </w:tr>
      <w:tr w:rsidR="00B458B5" w14:paraId="19005DC1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2FF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9B3B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1EC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GG)</w:t>
            </w:r>
            <w:r>
              <w:rPr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C42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8B6D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16D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ATCACTTCCC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33F7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GCACTCAGCAAACAATTCAC</w:t>
            </w:r>
          </w:p>
        </w:tc>
      </w:tr>
      <w:tr w:rsidR="00B458B5" w14:paraId="7E853BE1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27B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3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97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000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GAT)</w:t>
            </w:r>
            <w:r>
              <w:rPr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96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5F8D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657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GTCAGTGTTGAGG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3A9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TAAGCTTGACTAGATTCTCTGC</w:t>
            </w:r>
          </w:p>
        </w:tc>
      </w:tr>
      <w:tr w:rsidR="00B458B5" w14:paraId="18FB41E4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D80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4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D9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EB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AT)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6A6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02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E747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TCCTGCTGT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554E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TGGCACAAAGTTTGCACTAAAG</w:t>
            </w:r>
          </w:p>
        </w:tc>
      </w:tr>
      <w:tr w:rsidR="00B458B5" w14:paraId="1D160EF0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9646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274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DBE8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GAG)</w:t>
            </w:r>
            <w:r>
              <w:rPr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1CDD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BFF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AF1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GTCTGTGTCCT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935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GAACTTGGTGGTGCTGGAC</w:t>
            </w:r>
          </w:p>
        </w:tc>
      </w:tr>
      <w:tr w:rsidR="00B458B5" w14:paraId="2947A3D1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801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EC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DA2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TAAC)</w:t>
            </w:r>
            <w:r>
              <w:rPr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82CB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1A6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738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GGAGGTATGGG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7FC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ACCTGCAAGCAAGAAAGCAC</w:t>
            </w:r>
          </w:p>
        </w:tc>
      </w:tr>
      <w:tr w:rsidR="00B458B5" w14:paraId="1A184864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787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5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E45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12A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AATGG)</w:t>
            </w:r>
            <w:r>
              <w:rPr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4B17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B3D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A61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TTTGATCCAGG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66D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GCTATTCCCTCAGTACAGCAATG</w:t>
            </w:r>
          </w:p>
        </w:tc>
      </w:tr>
      <w:tr w:rsidR="00B458B5" w14:paraId="4F9EAEF1" w14:textId="77777777" w:rsidTr="003544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DEEC" w14:textId="77777777" w:rsidR="00B458B5" w:rsidRPr="00647DE6" w:rsidRDefault="00B458B5" w:rsidP="00354468">
            <w:pPr>
              <w:rPr>
                <w:color w:val="000000"/>
                <w:sz w:val="18"/>
                <w:szCs w:val="18"/>
              </w:rPr>
            </w:pPr>
            <w:r w:rsidRPr="00647DE6">
              <w:rPr>
                <w:color w:val="000000"/>
                <w:sz w:val="18"/>
                <w:szCs w:val="18"/>
              </w:rPr>
              <w:t>CAGN6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DF39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5F3A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TATTC)</w:t>
            </w:r>
            <w:r>
              <w:rPr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725E3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4C01" w14:textId="77777777" w:rsidR="00B458B5" w:rsidRDefault="00B458B5" w:rsidP="0035446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BAB3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GCAATGTCAAAGT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43415" w14:textId="77777777" w:rsidR="00B458B5" w:rsidRDefault="00B458B5" w:rsidP="0035446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CTTCAATTACAATGGAATCACAAACTG</w:t>
            </w:r>
          </w:p>
        </w:tc>
      </w:tr>
    </w:tbl>
    <w:p w14:paraId="15AA3EED" w14:textId="77777777" w:rsidR="00B458B5" w:rsidRDefault="00B458B5" w:rsidP="00B458B5">
      <w:pPr>
        <w:pStyle w:val="NoSpacing"/>
        <w:ind w:firstLine="720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3F3CC8BD" w14:textId="77777777" w:rsidR="00B458B5" w:rsidRDefault="00B458B5" w:rsidP="00B458B5">
      <w:pPr>
        <w:pStyle w:val="NoSpacing"/>
        <w:ind w:firstLine="720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19EDCECF" w14:textId="77777777" w:rsidR="00B458B5" w:rsidRDefault="00B458B5" w:rsidP="00B458B5">
      <w:pPr>
        <w:rPr>
          <w:b/>
        </w:rPr>
      </w:pPr>
      <w:r>
        <w:rPr>
          <w:b/>
        </w:rPr>
        <w:br w:type="page"/>
      </w:r>
    </w:p>
    <w:p w14:paraId="53238E00" w14:textId="77777777" w:rsidR="00B458B5" w:rsidRDefault="00B458B5" w:rsidP="00B458B5">
      <w:pPr>
        <w:rPr>
          <w:b/>
        </w:rPr>
        <w:sectPr w:rsidR="00B458B5" w:rsidSect="00594C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0B75B0" w14:textId="77777777" w:rsidR="00B458B5" w:rsidRDefault="00B458B5" w:rsidP="00B458B5">
      <w:r>
        <w:rPr>
          <w:b/>
        </w:rPr>
        <w:lastRenderedPageBreak/>
        <w:t>Supplementary Table S2</w:t>
      </w:r>
      <w:r w:rsidRPr="00171004">
        <w:rPr>
          <w:b/>
        </w:rPr>
        <w:t>:</w:t>
      </w:r>
      <w:r w:rsidRPr="00171004">
        <w:t xml:space="preserve"> </w:t>
      </w:r>
      <w:r>
        <w:t>P</w:t>
      </w:r>
      <w:r w:rsidRPr="00171004">
        <w:t>opul</w:t>
      </w:r>
      <w:r>
        <w:t xml:space="preserve">ation differentiation among six </w:t>
      </w:r>
      <w:r w:rsidRPr="00171004">
        <w:t>genetical</w:t>
      </w:r>
      <w:r>
        <w:t xml:space="preserve">ly distinguishable populations, </w:t>
      </w:r>
      <w:r w:rsidRPr="00171004">
        <w:t>defined using sequential</w:t>
      </w:r>
      <w:r>
        <w:t xml:space="preserve"> Exact Tests,</w:t>
      </w:r>
      <w:r w:rsidRPr="00171004">
        <w:t xml:space="preserve"> following Waples and Gaggiotti (2006)</w:t>
      </w:r>
      <w:r>
        <w:t>. Fisher’s combined probability test Χ</w:t>
      </w:r>
      <w:r w:rsidRPr="009F6B58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values are presented below the diagonal and associated </w:t>
      </w:r>
      <w:r w:rsidRPr="00746C9E">
        <w:rPr>
          <w:i/>
        </w:rPr>
        <w:t>p</w:t>
      </w:r>
      <w:r>
        <w:t>-values are above the diagonal, with degrees freedom on diagonal</w:t>
      </w:r>
      <w:r w:rsidRPr="00171004">
        <w:t>.</w:t>
      </w:r>
      <w:r w:rsidR="00291C7A">
        <w:t xml:space="preserve"> The southern population is a combination of 13 aggregations</w:t>
      </w:r>
      <w:r w:rsidR="00766F7A">
        <w:t>.</w:t>
      </w:r>
      <w:r w:rsidR="00291C7A">
        <w:t xml:space="preserve"> </w:t>
      </w:r>
    </w:p>
    <w:p w14:paraId="50AE92B0" w14:textId="77777777" w:rsidR="00B458B5" w:rsidRDefault="00B458B5" w:rsidP="00B458B5"/>
    <w:p w14:paraId="543E5B27" w14:textId="77777777" w:rsidR="00B458B5" w:rsidRDefault="00B458B5" w:rsidP="00B458B5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3"/>
        <w:gridCol w:w="1078"/>
        <w:gridCol w:w="990"/>
        <w:gridCol w:w="1262"/>
        <w:gridCol w:w="1260"/>
        <w:gridCol w:w="1350"/>
        <w:gridCol w:w="1617"/>
      </w:tblGrid>
      <w:tr w:rsidR="00B458B5" w:rsidRPr="00E23E25" w14:paraId="1530A069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D29D" w14:textId="77777777" w:rsidR="00B458B5" w:rsidRPr="00E23E25" w:rsidRDefault="00B458B5" w:rsidP="003544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BD02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Ventur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C5D3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Palos Verde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102A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an Dimas-Chino Hill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CCEF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Coyote Hill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D712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an Joaquin Hill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BD1C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o. Population</w:t>
            </w:r>
          </w:p>
        </w:tc>
      </w:tr>
      <w:tr w:rsidR="00B458B5" w:rsidRPr="00E23E25" w14:paraId="79A748E8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8955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Ventura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34D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4E7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0AC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D83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BB1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1CC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B458B5" w:rsidRPr="00E23E25" w14:paraId="0569E08C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D868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Palos Verdes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574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34.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B67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D93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D5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01E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3C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B458B5" w:rsidRPr="00E23E25" w14:paraId="05AF81C4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1108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an Dimas-Chino Hills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643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40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076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01.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FA94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1B2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077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425B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B458B5" w:rsidRPr="00E23E25" w14:paraId="69F679B7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F47A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Coyote Hills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F9C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40.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B7F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66.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6F9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76.3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0DF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75E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825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B458B5" w:rsidRPr="00E23E25" w14:paraId="3EF5FD52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5F5C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an Joaquin Hills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C4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43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FAB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5BC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35.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321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4EC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5FE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B458B5" w:rsidRPr="00E23E25" w14:paraId="6F70C557" w14:textId="77777777" w:rsidTr="00354468">
        <w:trPr>
          <w:trHeight w:val="300"/>
        </w:trPr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09ED" w14:textId="77777777" w:rsidR="00B458B5" w:rsidRPr="00E23E25" w:rsidRDefault="00B458B5" w:rsidP="0035446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23E25">
              <w:rPr>
                <w:b/>
                <w:color w:val="000000"/>
                <w:sz w:val="20"/>
                <w:szCs w:val="20"/>
              </w:rPr>
              <w:t>So</w:t>
            </w:r>
            <w:r w:rsidR="00291C7A">
              <w:rPr>
                <w:b/>
                <w:color w:val="000000"/>
                <w:sz w:val="20"/>
                <w:szCs w:val="20"/>
              </w:rPr>
              <w:t>uthern</w:t>
            </w:r>
            <w:r w:rsidRPr="00E23E25">
              <w:rPr>
                <w:b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2D0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56.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05E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95.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B42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39.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F83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10.9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3DF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125.9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D17" w14:textId="77777777" w:rsidR="00B458B5" w:rsidRPr="00E23E25" w:rsidRDefault="00B458B5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E23E25">
              <w:rPr>
                <w:color w:val="000000"/>
                <w:sz w:val="20"/>
                <w:szCs w:val="20"/>
              </w:rPr>
              <w:t>38</w:t>
            </w:r>
          </w:p>
        </w:tc>
      </w:tr>
    </w:tbl>
    <w:p w14:paraId="544FA094" w14:textId="77777777" w:rsidR="00B458B5" w:rsidRDefault="00B458B5" w:rsidP="00B458B5"/>
    <w:p w14:paraId="0DD01EEB" w14:textId="77777777" w:rsidR="00B458B5" w:rsidRPr="00171004" w:rsidRDefault="00B458B5" w:rsidP="00B458B5"/>
    <w:p w14:paraId="043EC5FC" w14:textId="77777777" w:rsidR="00B458B5" w:rsidRDefault="00B458B5" w:rsidP="00B458B5">
      <w:pPr>
        <w:rPr>
          <w:b/>
        </w:rPr>
      </w:pPr>
      <w:r>
        <w:rPr>
          <w:b/>
        </w:rPr>
        <w:br w:type="page"/>
      </w:r>
    </w:p>
    <w:p w14:paraId="773E1941" w14:textId="77777777" w:rsidR="00354468" w:rsidRDefault="00354468" w:rsidP="00B458B5">
      <w:pPr>
        <w:rPr>
          <w:b/>
        </w:rPr>
        <w:sectPr w:rsidR="003544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5BC21C" w14:textId="77777777" w:rsidR="00354468" w:rsidRDefault="00B458B5" w:rsidP="00B458B5">
      <w:r>
        <w:rPr>
          <w:b/>
        </w:rPr>
        <w:lastRenderedPageBreak/>
        <w:t xml:space="preserve">Supplementary Table S3: </w:t>
      </w:r>
      <w:r w:rsidR="00354468">
        <w:t>F</w:t>
      </w:r>
      <w:r w:rsidR="00354468" w:rsidRPr="00354468">
        <w:rPr>
          <w:vertAlign w:val="subscript"/>
        </w:rPr>
        <w:t>ST</w:t>
      </w:r>
      <w:r w:rsidR="00354468">
        <w:t xml:space="preserve"> </w:t>
      </w:r>
      <w:r w:rsidR="00361C36" w:rsidRPr="00361C36">
        <w:rPr>
          <w:vertAlign w:val="superscript"/>
        </w:rPr>
        <w:t>1</w:t>
      </w:r>
      <w:r w:rsidR="00361C36">
        <w:t xml:space="preserve"> </w:t>
      </w:r>
      <w:r w:rsidR="00354468">
        <w:t xml:space="preserve">between all pairs of aggregations (below diagonal) and associated </w:t>
      </w:r>
      <w:r w:rsidR="00354468" w:rsidRPr="00746C9E">
        <w:rPr>
          <w:i/>
        </w:rPr>
        <w:t>p-</w:t>
      </w:r>
      <w:r w:rsidR="00354468">
        <w:t xml:space="preserve">values based on 9999 permutations </w:t>
      </w:r>
      <w:r w:rsidR="00021DC0">
        <w:t>(</w:t>
      </w:r>
      <w:r w:rsidR="00354468">
        <w:t>above the diagonal</w:t>
      </w:r>
      <w:r w:rsidR="00021DC0">
        <w:t>)</w:t>
      </w:r>
      <w:r w:rsidR="00354468">
        <w:t xml:space="preserve">.  </w:t>
      </w:r>
    </w:p>
    <w:p w14:paraId="6F326A6F" w14:textId="77777777" w:rsidR="00361C36" w:rsidRDefault="00361C36" w:rsidP="00B458B5">
      <w:pPr>
        <w:rPr>
          <w:b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98"/>
        <w:gridCol w:w="667"/>
        <w:gridCol w:w="667"/>
        <w:gridCol w:w="667"/>
        <w:gridCol w:w="666"/>
        <w:gridCol w:w="666"/>
        <w:gridCol w:w="666"/>
        <w:gridCol w:w="666"/>
        <w:gridCol w:w="666"/>
        <w:gridCol w:w="666"/>
        <w:gridCol w:w="697"/>
        <w:gridCol w:w="697"/>
        <w:gridCol w:w="697"/>
        <w:gridCol w:w="697"/>
        <w:gridCol w:w="697"/>
        <w:gridCol w:w="697"/>
        <w:gridCol w:w="697"/>
        <w:gridCol w:w="697"/>
        <w:gridCol w:w="689"/>
      </w:tblGrid>
      <w:tr w:rsidR="00354468" w:rsidRPr="00354468" w14:paraId="07CC9DC5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A225A" w14:textId="77777777" w:rsidR="00354468" w:rsidRPr="00354468" w:rsidRDefault="00354468" w:rsidP="003544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4C49D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7A6DB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90816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7F661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3BE88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13256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4D94C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0FA19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7617B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381B4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39DF3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F38A8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D8CE0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2535A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485B4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A1458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B5886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FDD61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354468" w:rsidRPr="00354468" w14:paraId="76D44EAB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CD45A3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F56B7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614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278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086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B8B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72B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699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ABA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72D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82A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BF2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BC8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1E3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868F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BA0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606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42B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EEA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54468" w:rsidRPr="00354468" w14:paraId="53CA3654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ADE92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9968F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DB7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66E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7DA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9D0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BB9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0DA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085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FC6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E33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BE9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A75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3B9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723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77B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186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AD8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895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354468" w:rsidRPr="00354468" w14:paraId="53D3D812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3140E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50F4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582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D5C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BAF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76F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990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A36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517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CC9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D96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030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70D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DCE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DDE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023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395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9E2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954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54468" w:rsidRPr="00354468" w14:paraId="7CC0DCD5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5153E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C91D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AB6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A29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6F1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FAE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748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BF4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DFC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202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F3D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D10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DE4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1B9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3D5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DEC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F83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4F4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A6A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54468" w:rsidRPr="00354468" w14:paraId="75515D3B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4CFDE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072E2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372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94A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9B5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0A9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D5E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448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9BF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CB7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566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231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8D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71E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90C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7D3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373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4F2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85A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354468" w:rsidRPr="00354468" w14:paraId="0B4D09CA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2A847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AE91C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149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155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289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DFB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FAD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4E1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8F3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EA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29D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132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690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062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6F6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46D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9B2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CFB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369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354468" w:rsidRPr="00354468" w14:paraId="4CECDB7A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D3013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AA0A6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6EB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AB9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876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B2E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B65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DA9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20F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31A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84F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E5C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96B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2C9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755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9EA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B69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F96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AF6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354468" w:rsidRPr="00354468" w14:paraId="4C90E7F2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CBCD9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5AF6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20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990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ADB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D95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BD5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BCC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CFA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C7E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FC7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E0A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956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5A5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D31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03E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73E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425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63F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54468" w:rsidRPr="00354468" w14:paraId="139937DE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F0F1F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93FAC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123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B07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078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52E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579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219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2AC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C45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683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D09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A11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F68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8CB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136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491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6B9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924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354468" w:rsidRPr="00354468" w14:paraId="17AB7017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0F359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849AE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C6F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E84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602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98A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431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753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BC5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04A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A3E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C7D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550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891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5DF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B23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8CA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3C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1BE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354468" w:rsidRPr="00354468" w14:paraId="45A73D1D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7E4AB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0C447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987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D8E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27A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16B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788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9B8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03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332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485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5F1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8F9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36B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5C5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E04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001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A60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70C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354468" w:rsidRPr="00354468" w14:paraId="79922A60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04BA4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C29EB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4E3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39E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DC9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2A8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542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726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BA4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36C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C1C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5D7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6EF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921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0AB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F01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9C3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7E6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9F0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354468" w:rsidRPr="00354468" w14:paraId="397B642B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0A17A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EFC83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F2C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550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786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14A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59E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E4B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1CF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E2B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40E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91A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671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E83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701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B6F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F96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AB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423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354468" w:rsidRPr="00354468" w14:paraId="1BBE1A17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E88D5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42A9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F38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EBA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E69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4F8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CC1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AD4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86B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09B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CB46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D39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267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730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E4A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010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46A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98C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FC8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354468" w:rsidRPr="00354468" w14:paraId="603AD8C7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B986E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13970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533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1C6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B18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087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ED6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840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128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6C2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336B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82B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519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124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1FF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B36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3D0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06E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FCC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354468" w:rsidRPr="00354468" w14:paraId="7C5B93B7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B2CC0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108F2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96F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879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3BE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6EB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815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505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68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03F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5E7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B9C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DA83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8C4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9FC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1A9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152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4E6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C73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472</w:t>
            </w:r>
          </w:p>
        </w:tc>
      </w:tr>
      <w:tr w:rsidR="00354468" w:rsidRPr="00354468" w14:paraId="57358BF1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ED4EB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B2026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D376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37650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E934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42DA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8685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7911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5339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9B9DE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FC5D7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A02E1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D667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013002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BA6D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5BCE4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593F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B706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5212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354468" w:rsidRPr="00354468" w14:paraId="2AF43423" w14:textId="77777777" w:rsidTr="00D76797">
        <w:trPr>
          <w:trHeight w:val="300"/>
          <w:jc w:val="center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6DEC" w14:textId="77777777" w:rsidR="00354468" w:rsidRPr="00354468" w:rsidRDefault="00354468" w:rsidP="0035446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54468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3DA9C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697B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844A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E21A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D772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1068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56B4D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22A2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841C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07C2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7F6F4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9C22F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B7337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005C8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AACC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380C5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FF909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  <w:r w:rsidRPr="00354468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17E3A" w14:textId="77777777" w:rsidR="00354468" w:rsidRPr="00354468" w:rsidRDefault="00354468" w:rsidP="003544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580FDF9" w14:textId="77777777" w:rsidR="00354468" w:rsidRDefault="00354468" w:rsidP="00B458B5">
      <w:pPr>
        <w:rPr>
          <w:b/>
        </w:rPr>
      </w:pPr>
    </w:p>
    <w:p w14:paraId="709C42CC" w14:textId="77777777" w:rsidR="00361C36" w:rsidRPr="00F43F75" w:rsidRDefault="00361C36" w:rsidP="00361C36">
      <w:pPr>
        <w:autoSpaceDE w:val="0"/>
        <w:autoSpaceDN w:val="0"/>
        <w:adjustRightInd w:val="0"/>
        <w:ind w:left="720" w:hanging="720"/>
        <w:rPr>
          <w:rFonts w:eastAsiaTheme="minorHAnsi"/>
          <w:sz w:val="20"/>
          <w:szCs w:val="20"/>
        </w:rPr>
      </w:pPr>
      <w:r w:rsidRPr="00F43F75">
        <w:rPr>
          <w:rFonts w:eastAsiaTheme="minorHAnsi"/>
          <w:sz w:val="20"/>
          <w:szCs w:val="20"/>
        </w:rPr>
        <w:t>1</w:t>
      </w:r>
      <w:r w:rsidRPr="00F43F75">
        <w:rPr>
          <w:rFonts w:eastAsiaTheme="minorHAnsi"/>
          <w:sz w:val="20"/>
          <w:szCs w:val="20"/>
        </w:rPr>
        <w:tab/>
        <w:t xml:space="preserve">Weir, B. S. &amp; Cockerham, C. C. Estimating F-statistics for the analysis of population structure. </w:t>
      </w:r>
      <w:r w:rsidRPr="00F43F75">
        <w:rPr>
          <w:rFonts w:eastAsiaTheme="minorHAnsi"/>
          <w:i/>
          <w:iCs/>
          <w:sz w:val="20"/>
          <w:szCs w:val="20"/>
        </w:rPr>
        <w:t>Evolution</w:t>
      </w:r>
      <w:r w:rsidRPr="00F43F75">
        <w:rPr>
          <w:rFonts w:eastAsiaTheme="minorHAnsi"/>
          <w:sz w:val="20"/>
          <w:szCs w:val="20"/>
        </w:rPr>
        <w:t xml:space="preserve"> </w:t>
      </w:r>
      <w:r w:rsidRPr="00F43F75">
        <w:rPr>
          <w:rFonts w:eastAsiaTheme="minorHAnsi"/>
          <w:b/>
          <w:bCs/>
          <w:sz w:val="20"/>
          <w:szCs w:val="20"/>
        </w:rPr>
        <w:t>38</w:t>
      </w:r>
      <w:r w:rsidRPr="00F43F75">
        <w:rPr>
          <w:rFonts w:eastAsiaTheme="minorHAnsi"/>
          <w:sz w:val="20"/>
          <w:szCs w:val="20"/>
        </w:rPr>
        <w:t>, 1358-1370 (1984).</w:t>
      </w:r>
    </w:p>
    <w:p w14:paraId="35BB8A5D" w14:textId="77777777" w:rsidR="00361C36" w:rsidRDefault="00361C36" w:rsidP="00B458B5">
      <w:pPr>
        <w:rPr>
          <w:b/>
        </w:rPr>
        <w:sectPr w:rsidR="00361C36" w:rsidSect="003544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B7EE2B" w14:textId="77777777" w:rsidR="00B458B5" w:rsidRDefault="00354468" w:rsidP="00B458B5">
      <w:pPr>
        <w:rPr>
          <w:b/>
        </w:rPr>
      </w:pPr>
      <w:r>
        <w:rPr>
          <w:b/>
        </w:rPr>
        <w:lastRenderedPageBreak/>
        <w:t xml:space="preserve">Supplementary Table S4: </w:t>
      </w:r>
      <w:r w:rsidR="00B458B5">
        <w:rPr>
          <w:b/>
        </w:rPr>
        <w:t xml:space="preserve">Colony simulation full parameter settings. </w:t>
      </w:r>
    </w:p>
    <w:p w14:paraId="0938E667" w14:textId="77777777" w:rsidR="00B458B5" w:rsidRDefault="00B458B5" w:rsidP="00B458B5">
      <w:pPr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1"/>
        <w:gridCol w:w="6529"/>
      </w:tblGrid>
      <w:tr w:rsidR="00B458B5" w14:paraId="31A5A6DF" w14:textId="77777777" w:rsidTr="0035446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BBDC8" w14:textId="77777777" w:rsidR="00B458B5" w:rsidRDefault="00B458B5" w:rsidP="0035446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 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C7C9E" w14:textId="77777777" w:rsidR="00B458B5" w:rsidRDefault="00B458B5" w:rsidP="0035446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B458B5" w14:paraId="2F1842CF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7B0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6FFD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B458B5" w14:paraId="553A4E77" w14:textId="77777777" w:rsidTr="00354468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C97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/2=Pair-likelihood Score(PLS)/Full likelihood(FL)/FL-PLS combined (FPLS)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413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458B5" w14:paraId="2578DEBA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1E9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/2/3 for low/medium/high/very high 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891D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458B5" w14:paraId="39D9FDC4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3A1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=Dioecious/Monoec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913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458B5" w14:paraId="74D63DE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1BA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mating struc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7CA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458B5" w14:paraId="4402A65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0BC7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dads &amp; mums in a mating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6E3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  10                         </w:t>
            </w:r>
          </w:p>
        </w:tc>
      </w:tr>
      <w:tr w:rsidR="00B458B5" w14:paraId="7E71E8AE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5590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35C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0 0 0 0 0 0 0 0 0 </w:t>
            </w:r>
          </w:p>
        </w:tc>
      </w:tr>
      <w:tr w:rsidR="00B458B5" w14:paraId="5A892C43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448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0AC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1 0 0 0 0 0 0 0 0 </w:t>
            </w:r>
          </w:p>
        </w:tc>
      </w:tr>
      <w:tr w:rsidR="00B458B5" w14:paraId="0B2EB69E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3FA7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08F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2 0 0 0 0 0 0 0 </w:t>
            </w:r>
          </w:p>
        </w:tc>
      </w:tr>
      <w:tr w:rsidR="00B458B5" w14:paraId="71BE03C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083A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20C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2 0 0 0 0 0 0 </w:t>
            </w:r>
          </w:p>
        </w:tc>
      </w:tr>
      <w:tr w:rsidR="00B458B5" w14:paraId="0EB7EE2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2C30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BB2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2 0 0 0 0 0 </w:t>
            </w:r>
          </w:p>
        </w:tc>
      </w:tr>
      <w:tr w:rsidR="00B458B5" w14:paraId="69A81CA2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301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186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2 0 0 0 0 </w:t>
            </w:r>
          </w:p>
        </w:tc>
      </w:tr>
      <w:tr w:rsidR="00B458B5" w14:paraId="3A3AB0D4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698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A22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0 2 0 0 0 </w:t>
            </w:r>
          </w:p>
        </w:tc>
      </w:tr>
      <w:tr w:rsidR="00B458B5" w14:paraId="33934A1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811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510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0 0 3 0 0 </w:t>
            </w:r>
          </w:p>
        </w:tc>
      </w:tr>
      <w:tr w:rsidR="00B458B5" w14:paraId="1847FD44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E386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F43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0 0 0 3 0 </w:t>
            </w:r>
          </w:p>
        </w:tc>
      </w:tr>
      <w:tr w:rsidR="00B458B5" w14:paraId="7D38FC91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CE2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8DB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0 0 0 0 4 </w:t>
            </w:r>
          </w:p>
        </w:tc>
      </w:tr>
      <w:tr w:rsidR="00B458B5" w14:paraId="012EF64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E402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4321" w14:textId="77777777" w:rsidR="00B458B5" w:rsidRDefault="00B458B5" w:rsidP="00354468">
            <w:pPr>
              <w:rPr>
                <w:sz w:val="20"/>
                <w:szCs w:val="20"/>
              </w:rPr>
            </w:pPr>
          </w:p>
        </w:tc>
      </w:tr>
      <w:tr w:rsidR="00B458B5" w14:paraId="29AC2C9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9DA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candidate males &amp; 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4C6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0  1000                     </w:t>
            </w:r>
          </w:p>
        </w:tc>
      </w:tr>
      <w:tr w:rsidR="00B458B5" w14:paraId="3F9762AF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79E6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umed prbs of fathers &amp; mothers included in candid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D7C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  0.07                      </w:t>
            </w:r>
          </w:p>
        </w:tc>
      </w:tr>
      <w:tr w:rsidR="00B458B5" w14:paraId="57921435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A88B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Lo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B597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B458B5" w14:paraId="0C485B39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117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. of missing gen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D94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458B5" w14:paraId="055DEB3C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4D8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opout 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351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1 0.001 0.001 0.001 0.001 0.001 0.001 0.001 0.001 0.001 0.001 0.001 0.001 0.001 0.001 0.001 0.001 0.001 0.001     </w:t>
            </w:r>
          </w:p>
        </w:tc>
      </w:tr>
      <w:tr w:rsidR="00B458B5" w14:paraId="6AA33C0C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60687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error 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6FEB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1 0.001 0.001 0.001 0.001 0.001 0.001 0.001 0.001 0.001 0.001 0.001 0.001 0.001 0.001 0.001 0.001 0.001 0.001     </w:t>
            </w:r>
          </w:p>
        </w:tc>
      </w:tr>
      <w:tr w:rsidR="00B458B5" w14:paraId="4A6273F9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3829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ominant/Dominant (0/1) 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63E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 0 0 0 0 0 0 0 0 0 0 0 0 0 0 0 0 0 0     </w:t>
            </w:r>
          </w:p>
        </w:tc>
      </w:tr>
      <w:tr w:rsidR="00B458B5" w14:paraId="3BCF5EBB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EB0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alleles/locus, must be=2 for dominant 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4D2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 9 15 21 8 8 9 3 13 15 10 10 12 5 6 16 19 7 8     </w:t>
            </w:r>
          </w:p>
        </w:tc>
      </w:tr>
      <w:tr w:rsidR="00B458B5" w14:paraId="2C043439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2010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/2/3=Uniform/Equal/Triangular/other allele freq. dist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36C0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B458B5" w14:paraId="3D923E34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4BB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AF1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8 0.011 0.021 0.007 0.278 0.274 0.09 0.022 0.091 0.075 0.009 0.034          </w:t>
            </w:r>
          </w:p>
        </w:tc>
      </w:tr>
      <w:tr w:rsidR="00B458B5" w14:paraId="2498E8B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92ED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327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2 0.116 0.237 0.175 0.174 0.091 0.147 0.004 0.024             </w:t>
            </w:r>
          </w:p>
        </w:tc>
      </w:tr>
      <w:tr w:rsidR="00B458B5" w14:paraId="242C37FB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646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B3A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 0.229 0.08 0.007 0.091 0.134 0.127 0.022 0.118 0.017 0.017 0.062 0.017 0.017 0.002       </w:t>
            </w:r>
          </w:p>
        </w:tc>
      </w:tr>
      <w:tr w:rsidR="00B458B5" w14:paraId="047B34CE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6D1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6A6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2 0.013 0.026 0.013 0.049 0.002 0.071 0.004 0.101 0.002 0.159 0.2 0.082 0.155 0.019 0.024 0.021 0.022 0.007 0.004 0.002 </w:t>
            </w:r>
          </w:p>
        </w:tc>
      </w:tr>
      <w:tr w:rsidR="00B458B5" w14:paraId="6434ACBB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57857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493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25 0.09 0.541 0.024 0.052 0.049 0.118 0.002              </w:t>
            </w:r>
          </w:p>
        </w:tc>
      </w:tr>
      <w:tr w:rsidR="00B458B5" w14:paraId="77964B8A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80A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CCF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4 0.091 0.386 0.216 0.071 0.11 0.063 0.037              </w:t>
            </w:r>
          </w:p>
        </w:tc>
      </w:tr>
      <w:tr w:rsidR="00B458B5" w14:paraId="68D3330A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DA4D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AED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16 0.037 0.274 0.065 0.366 0.037 0.086 0.007 0.011             </w:t>
            </w:r>
          </w:p>
        </w:tc>
      </w:tr>
      <w:tr w:rsidR="00B458B5" w14:paraId="7ECD4AC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E4A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4C6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8 0.213 0.259                   </w:t>
            </w:r>
          </w:p>
        </w:tc>
      </w:tr>
      <w:tr w:rsidR="00B458B5" w14:paraId="280643C9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B15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5D27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11 0.017 0.038 0.047 0.364 0.104 0.218 0.034 0.042 0.051 0.028 0.036 0.009         </w:t>
            </w:r>
          </w:p>
        </w:tc>
      </w:tr>
      <w:tr w:rsidR="00B458B5" w14:paraId="2DCCC58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4CB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D907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42 0.06 0.036 0.114 0.043 0.006 0.004 0.217 0.002 0.006 0.242 0.086 0.036 0.004 0.004       </w:t>
            </w:r>
          </w:p>
        </w:tc>
      </w:tr>
      <w:tr w:rsidR="00B458B5" w14:paraId="7495BFE3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17ED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DE0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2 0.015 0.093 0.312 0.272 0.006 0.194 0.013 0.042 0.021            </w:t>
            </w:r>
          </w:p>
        </w:tc>
      </w:tr>
      <w:tr w:rsidR="00B458B5" w14:paraId="56F2096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4A8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AF4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8 0.4 0.006 0.468 0.002 0.004 0.017 0.051 0.023 0.002            </w:t>
            </w:r>
          </w:p>
        </w:tc>
      </w:tr>
      <w:tr w:rsidR="00B458B5" w14:paraId="79388671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FCED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1C2B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2 0.036 0.085 0.214 0.132 0.158 0.135 0.064 0.086 0.021 0.028 0.009          </w:t>
            </w:r>
          </w:p>
        </w:tc>
      </w:tr>
      <w:tr w:rsidR="00B458B5" w14:paraId="63822933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A1AD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30C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8 0.502 0.188 0.101 0.011                 </w:t>
            </w:r>
          </w:p>
        </w:tc>
      </w:tr>
      <w:tr w:rsidR="00B458B5" w14:paraId="312C6066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659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1AF1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48 0.14 0.33 0.131 0.146 0.006                </w:t>
            </w:r>
          </w:p>
        </w:tc>
      </w:tr>
      <w:tr w:rsidR="00B458B5" w14:paraId="0007D23A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B028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7D8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34 0.153 0.004 0.035 0.132 0.004 0.052 0.082 0.09 0.073 0.084 0.075 0.043 0.026 0.011 0.002      </w:t>
            </w:r>
          </w:p>
        </w:tc>
      </w:tr>
      <w:tr w:rsidR="00B458B5" w14:paraId="4E048E1D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A10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99D0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6 0.036 0.117 0.117 0.024 0.083 0.094 0.081 0.038 0.098 0.055 0.053 0.041 0.039 0.034 0.036 0.008 0.03 0.013   </w:t>
            </w:r>
          </w:p>
        </w:tc>
      </w:tr>
      <w:tr w:rsidR="00B458B5" w14:paraId="6EE6565B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C84D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FCA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2 0.044 0.019 0.148 0.283 0.112 0.274               </w:t>
            </w:r>
          </w:p>
        </w:tc>
      </w:tr>
      <w:tr w:rsidR="00B458B5" w14:paraId="79F492D7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BD546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ADC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38 0.142 0.015 0.01 0.046 0.329 0.052 0.367              </w:t>
            </w:r>
          </w:p>
        </w:tc>
      </w:tr>
      <w:tr w:rsidR="00B458B5" w14:paraId="6E8C9A3D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435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n=HaploDiploid/n-ploid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E0A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458B5" w14:paraId="0602BC13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0BE0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0 =Mono/Polygamy for males &amp; 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51A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 1                           </w:t>
            </w:r>
          </w:p>
        </w:tc>
      </w:tr>
      <w:tr w:rsidR="00B458B5" w14:paraId="01553593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E0E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d for random number gen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842B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4</w:t>
            </w:r>
          </w:p>
        </w:tc>
      </w:tr>
      <w:tr w:rsidR="00B458B5" w14:paraId="1954599B" w14:textId="77777777" w:rsidTr="00354468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F49C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,R,R : I=0,1,2,3 for No,weak,medium,strong sibship size prior R,R=mean paternal &amp; maternal sibship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E4F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1 1                          </w:t>
            </w:r>
          </w:p>
        </w:tc>
      </w:tr>
      <w:tr w:rsidR="00B458B5" w14:paraId="12ECF568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578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0/1=Clone inference =No/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26D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458B5" w14:paraId="1D0FCA2C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59B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, 0/1=Scale full sibship=No/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BD0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458B5" w14:paraId="34B202D6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C8A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0 (Y/N) for known allel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CA99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458B5" w14:paraId="570F1E20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39F8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0 for updating allele freq.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1345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458B5" w14:paraId="56A8C7E4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3865E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replicate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AEB2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B458B5" w14:paraId="28A6BAD5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5EF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/2/3/4=VeryShort/Short/Medium/Long/VeryLong r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8A6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458B5" w14:paraId="53339B3A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4B4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 length in Morgans. &lt;0 for infinit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C594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</w:tr>
      <w:tr w:rsidR="00B458B5" w14:paraId="449845B9" w14:textId="77777777" w:rsidTr="00354468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D6DF73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breeding coefficient of par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747BF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458B5" w14:paraId="583824CA" w14:textId="77777777" w:rsidTr="00354468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7B428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/1=N/Y for allowing inbreeding in Colo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7363A" w14:textId="77777777" w:rsidR="00B458B5" w:rsidRDefault="00B458B5" w:rsidP="0035446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7CE82B6D" w14:textId="77777777" w:rsidR="00B458B5" w:rsidRDefault="00B458B5" w:rsidP="00B458B5">
      <w:pPr>
        <w:rPr>
          <w:b/>
        </w:rPr>
      </w:pPr>
    </w:p>
    <w:p w14:paraId="71D6F0D3" w14:textId="77777777" w:rsidR="00B458B5" w:rsidRDefault="00B458B5" w:rsidP="00B458B5">
      <w:pPr>
        <w:rPr>
          <w:b/>
        </w:rPr>
      </w:pPr>
    </w:p>
    <w:p w14:paraId="5DE1D526" w14:textId="77777777" w:rsidR="00B458B5" w:rsidRPr="00106551" w:rsidRDefault="00B458B5" w:rsidP="00B458B5">
      <w:bookmarkStart w:id="0" w:name="_GoBack"/>
      <w:bookmarkEnd w:id="0"/>
      <w:r>
        <w:rPr>
          <w:b/>
        </w:rPr>
        <w:br w:type="page"/>
      </w:r>
      <w:r w:rsidR="00361C36">
        <w:rPr>
          <w:b/>
        </w:rPr>
        <w:lastRenderedPageBreak/>
        <w:t>Supplementary Table S5</w:t>
      </w:r>
      <w:r>
        <w:rPr>
          <w:b/>
        </w:rPr>
        <w:t xml:space="preserve">: </w:t>
      </w:r>
      <w:r w:rsidRPr="00106551">
        <w:t xml:space="preserve">Descriptions and sources of environmental variables included in habitat suitability modeling. </w:t>
      </w:r>
    </w:p>
    <w:p w14:paraId="3BBAEE71" w14:textId="77777777" w:rsidR="00B458B5" w:rsidRDefault="00B458B5" w:rsidP="00B458B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458B5" w14:paraId="20DB47B1" w14:textId="77777777" w:rsidTr="00354468">
        <w:tc>
          <w:tcPr>
            <w:tcW w:w="4675" w:type="dxa"/>
          </w:tcPr>
          <w:p w14:paraId="0D5A4483" w14:textId="77777777" w:rsidR="00B458B5" w:rsidRDefault="00B458B5" w:rsidP="00354468">
            <w:pPr>
              <w:rPr>
                <w:b/>
              </w:rPr>
            </w:pPr>
            <w:r>
              <w:rPr>
                <w:b/>
              </w:rPr>
              <w:t xml:space="preserve">Variable </w:t>
            </w:r>
          </w:p>
        </w:tc>
        <w:tc>
          <w:tcPr>
            <w:tcW w:w="4675" w:type="dxa"/>
          </w:tcPr>
          <w:p w14:paraId="5B0318CD" w14:textId="77777777" w:rsidR="00B458B5" w:rsidRDefault="00B458B5" w:rsidP="00354468">
            <w:pPr>
              <w:rPr>
                <w:b/>
              </w:rPr>
            </w:pPr>
            <w:r>
              <w:rPr>
                <w:b/>
              </w:rPr>
              <w:t>Description and Source</w:t>
            </w:r>
          </w:p>
        </w:tc>
      </w:tr>
      <w:tr w:rsidR="00B458B5" w14:paraId="59053811" w14:textId="77777777" w:rsidTr="00354468">
        <w:tc>
          <w:tcPr>
            <w:tcW w:w="4675" w:type="dxa"/>
          </w:tcPr>
          <w:p w14:paraId="175A1543" w14:textId="77777777" w:rsidR="00B458B5" w:rsidRPr="00230E38" w:rsidRDefault="00B458B5" w:rsidP="00354468">
            <w:r>
              <w:t xml:space="preserve">Topographic variables: elevation (m), slope (degrees), northness (sine of aspect), eastness (cosine of aspect) </w:t>
            </w:r>
          </w:p>
        </w:tc>
        <w:tc>
          <w:tcPr>
            <w:tcW w:w="4675" w:type="dxa"/>
          </w:tcPr>
          <w:p w14:paraId="75EE7B83" w14:textId="77777777" w:rsidR="00B458B5" w:rsidRPr="001D2A5E" w:rsidRDefault="00B458B5" w:rsidP="00354468">
            <w:r w:rsidRPr="001D2A5E">
              <w:t xml:space="preserve">10-m digital elevation model </w:t>
            </w:r>
            <w:r w:rsidRPr="000E3865">
              <w:rPr>
                <w:vertAlign w:val="superscript"/>
              </w:rPr>
              <w:t>1,2</w:t>
            </w:r>
          </w:p>
        </w:tc>
      </w:tr>
      <w:tr w:rsidR="00B458B5" w14:paraId="039E6E8C" w14:textId="77777777" w:rsidTr="00354468">
        <w:tc>
          <w:tcPr>
            <w:tcW w:w="4675" w:type="dxa"/>
          </w:tcPr>
          <w:p w14:paraId="3844B82C" w14:textId="77777777" w:rsidR="00B458B5" w:rsidRPr="00230E38" w:rsidRDefault="00B458B5" w:rsidP="00354468">
            <w:r w:rsidRPr="00230E38">
              <w:t>Topographic heterogeneity</w:t>
            </w:r>
            <w:r>
              <w:t xml:space="preserve"> (ruggedness)</w:t>
            </w:r>
          </w:p>
        </w:tc>
        <w:tc>
          <w:tcPr>
            <w:tcW w:w="4675" w:type="dxa"/>
          </w:tcPr>
          <w:p w14:paraId="3F5A3B36" w14:textId="77777777" w:rsidR="00B458B5" w:rsidRPr="00230E38" w:rsidRDefault="00B458B5" w:rsidP="00354468">
            <w:r w:rsidRPr="00230E38">
              <w:t>Calculated from the DEM</w:t>
            </w:r>
            <w:r>
              <w:t xml:space="preserve"> (above) for 30m X 30m neighborhood of 10 </w:t>
            </w:r>
            <w:r w:rsidRPr="00230E38">
              <w:t xml:space="preserve">m cells at each grid point </w:t>
            </w:r>
            <w:r w:rsidRPr="000E3865">
              <w:rPr>
                <w:vertAlign w:val="superscript"/>
              </w:rPr>
              <w:t>3</w:t>
            </w:r>
          </w:p>
        </w:tc>
      </w:tr>
      <w:tr w:rsidR="00B458B5" w14:paraId="0C1A6C15" w14:textId="77777777" w:rsidTr="00354468">
        <w:tc>
          <w:tcPr>
            <w:tcW w:w="4675" w:type="dxa"/>
          </w:tcPr>
          <w:p w14:paraId="7003A1DC" w14:textId="77777777" w:rsidR="00B458B5" w:rsidRPr="00230E38" w:rsidRDefault="00B458B5" w:rsidP="00354468">
            <w:r w:rsidRPr="00230E38">
              <w:t xml:space="preserve">Climate variables: minimum January temperature </w:t>
            </w:r>
            <w:r w:rsidRPr="00230E38">
              <w:rPr>
                <w:color w:val="000000"/>
              </w:rPr>
              <w:t>(°C)</w:t>
            </w:r>
            <w:r w:rsidRPr="00230E38">
              <w:t>, maximum July temperature</w:t>
            </w:r>
            <w:r>
              <w:t xml:space="preserve"> </w:t>
            </w:r>
            <w:r w:rsidRPr="00230E38">
              <w:rPr>
                <w:color w:val="000000"/>
              </w:rPr>
              <w:t>(°C)</w:t>
            </w:r>
            <w:r w:rsidRPr="00230E38">
              <w:t>, February – May precipitation (mm)</w:t>
            </w:r>
          </w:p>
        </w:tc>
        <w:tc>
          <w:tcPr>
            <w:tcW w:w="4675" w:type="dxa"/>
          </w:tcPr>
          <w:p w14:paraId="56656D2E" w14:textId="77777777" w:rsidR="00B458B5" w:rsidRDefault="00B458B5" w:rsidP="00354468">
            <w:pPr>
              <w:rPr>
                <w:b/>
              </w:rPr>
            </w:pPr>
            <w:r w:rsidRPr="001D2A5E">
              <w:t>Extracted at each grid point using normalized 30-year modeled estimates</w:t>
            </w:r>
            <w:r>
              <w:rPr>
                <w:b/>
              </w:rPr>
              <w:t xml:space="preserve"> </w:t>
            </w:r>
            <w:r>
              <w:rPr>
                <w:color w:val="000000"/>
              </w:rPr>
              <w:t>(1981-2010</w:t>
            </w:r>
            <w:r w:rsidRPr="00A21BD2">
              <w:rPr>
                <w:color w:val="000000"/>
              </w:rPr>
              <w:t xml:space="preserve"> </w:t>
            </w:r>
            <w:r w:rsidRPr="000E3865">
              <w:rPr>
                <w:color w:val="000000"/>
                <w:vertAlign w:val="superscript"/>
              </w:rPr>
              <w:t>4,5</w:t>
            </w:r>
            <w:r w:rsidRPr="00A21BD2">
              <w:rPr>
                <w:color w:val="000000"/>
              </w:rPr>
              <w:t>)</w:t>
            </w:r>
          </w:p>
        </w:tc>
      </w:tr>
      <w:tr w:rsidR="00B458B5" w14:paraId="73FBF0FC" w14:textId="77777777" w:rsidTr="00354468">
        <w:tc>
          <w:tcPr>
            <w:tcW w:w="4675" w:type="dxa"/>
          </w:tcPr>
          <w:p w14:paraId="6CB12A75" w14:textId="77777777" w:rsidR="00B458B5" w:rsidRPr="001D2A5E" w:rsidRDefault="00B458B5" w:rsidP="00354468">
            <w:r w:rsidRPr="001D2A5E">
              <w:t>Vegetation: Percent of landscape within 1 km of each grid point classified as coastal sage scrub, chaparral, and urban development</w:t>
            </w:r>
          </w:p>
        </w:tc>
        <w:tc>
          <w:tcPr>
            <w:tcW w:w="4675" w:type="dxa"/>
          </w:tcPr>
          <w:p w14:paraId="63B6B99F" w14:textId="77777777" w:rsidR="00B458B5" w:rsidRPr="001D2A5E" w:rsidRDefault="00B458B5" w:rsidP="00354468">
            <w:r w:rsidRPr="001D2A5E">
              <w:t xml:space="preserve">Fire Resource Assessment Program vegetation map </w:t>
            </w:r>
            <w:r w:rsidRPr="000E3865">
              <w:rPr>
                <w:vertAlign w:val="superscript"/>
              </w:rPr>
              <w:t>6</w:t>
            </w:r>
            <w:r>
              <w:t xml:space="preserve"> </w:t>
            </w:r>
          </w:p>
        </w:tc>
      </w:tr>
    </w:tbl>
    <w:p w14:paraId="2358E6CA" w14:textId="77777777" w:rsidR="00B458B5" w:rsidRDefault="00B458B5" w:rsidP="00B458B5">
      <w:pPr>
        <w:rPr>
          <w:b/>
        </w:rPr>
      </w:pPr>
    </w:p>
    <w:p w14:paraId="249A94F2" w14:textId="77777777" w:rsidR="00B458B5" w:rsidRDefault="00B458B5" w:rsidP="00B458B5">
      <w:pPr>
        <w:rPr>
          <w:b/>
        </w:rPr>
      </w:pPr>
    </w:p>
    <w:p w14:paraId="5950DF47" w14:textId="77777777" w:rsidR="00B458B5" w:rsidRDefault="00B458B5" w:rsidP="00B458B5">
      <w:pPr>
        <w:rPr>
          <w:b/>
        </w:rPr>
      </w:pPr>
      <w:r>
        <w:rPr>
          <w:b/>
        </w:rPr>
        <w:t>References</w:t>
      </w:r>
    </w:p>
    <w:p w14:paraId="0E929F0E" w14:textId="77777777" w:rsidR="00B458B5" w:rsidRDefault="00B458B5" w:rsidP="00B458B5">
      <w:pPr>
        <w:rPr>
          <w:b/>
        </w:rPr>
      </w:pPr>
    </w:p>
    <w:p w14:paraId="29ECA405" w14:textId="77777777" w:rsidR="00B458B5" w:rsidRDefault="00B458B5" w:rsidP="00B458B5">
      <w:pPr>
        <w:spacing w:after="240"/>
        <w:ind w:left="720" w:hanging="720"/>
      </w:pPr>
      <w:r>
        <w:t xml:space="preserve">1 </w:t>
      </w:r>
      <w:r>
        <w:tab/>
      </w:r>
      <w:r w:rsidRPr="00262D8A">
        <w:t>Gesch</w:t>
      </w:r>
      <w:r>
        <w:t>,</w:t>
      </w:r>
      <w:r w:rsidRPr="00262D8A">
        <w:t xml:space="preserve"> D</w:t>
      </w:r>
      <w:r>
        <w:t>.</w:t>
      </w:r>
      <w:r w:rsidRPr="00262D8A">
        <w:t xml:space="preserve">, </w:t>
      </w:r>
      <w:r w:rsidRPr="000E3865">
        <w:rPr>
          <w:i/>
        </w:rPr>
        <w:t>et al.</w:t>
      </w:r>
      <w:r w:rsidRPr="00262D8A">
        <w:t xml:space="preserve"> The national elevation dataset. </w:t>
      </w:r>
      <w:r w:rsidRPr="00262D8A">
        <w:rPr>
          <w:i/>
        </w:rPr>
        <w:t>Photogrammetric Engineering and Remote Sensing</w:t>
      </w:r>
      <w:r w:rsidRPr="00262D8A">
        <w:t xml:space="preserve"> </w:t>
      </w:r>
      <w:r w:rsidRPr="00262D8A">
        <w:rPr>
          <w:b/>
        </w:rPr>
        <w:t>68</w:t>
      </w:r>
      <w:r>
        <w:rPr>
          <w:b/>
        </w:rPr>
        <w:t>,</w:t>
      </w:r>
      <w:r>
        <w:t xml:space="preserve"> 5-11 </w:t>
      </w:r>
      <w:r w:rsidRPr="00262D8A">
        <w:t>(2002)</w:t>
      </w:r>
      <w:r>
        <w:t>.</w:t>
      </w:r>
      <w:r w:rsidRPr="000E3865">
        <w:t xml:space="preserve"> </w:t>
      </w:r>
    </w:p>
    <w:p w14:paraId="765D15AD" w14:textId="77777777" w:rsidR="00B458B5" w:rsidRPr="00262D8A" w:rsidRDefault="00B458B5" w:rsidP="00B458B5">
      <w:pPr>
        <w:spacing w:after="240"/>
        <w:ind w:left="720" w:hanging="720"/>
      </w:pPr>
      <w:r>
        <w:t xml:space="preserve">2 </w:t>
      </w:r>
      <w:r>
        <w:tab/>
      </w:r>
      <w:r w:rsidRPr="00262D8A">
        <w:t>Gesch D</w:t>
      </w:r>
      <w:r>
        <w:t>.</w:t>
      </w:r>
      <w:r w:rsidRPr="00262D8A">
        <w:t>B</w:t>
      </w:r>
      <w:r>
        <w:t>.</w:t>
      </w:r>
      <w:r w:rsidRPr="00262D8A">
        <w:t xml:space="preserve"> The National elevation dataset, </w:t>
      </w:r>
      <w:r w:rsidRPr="00262D8A">
        <w:rPr>
          <w:i/>
        </w:rPr>
        <w:t>In: Digital Elevation Model Technologies and Applications: The DEM Users Manual</w:t>
      </w:r>
      <w:r>
        <w:t>, 2nd Edition (ed, Maune, D) 99-118.</w:t>
      </w:r>
      <w:r w:rsidRPr="00262D8A">
        <w:t xml:space="preserve"> </w:t>
      </w:r>
      <w:r>
        <w:t>(</w:t>
      </w:r>
      <w:r w:rsidRPr="00262D8A">
        <w:t>American Society for Photogrammetry and Remote Sensing, 2007)</w:t>
      </w:r>
      <w:r>
        <w:t>.</w:t>
      </w:r>
    </w:p>
    <w:p w14:paraId="6C158116" w14:textId="77777777" w:rsidR="00B458B5" w:rsidRPr="00262D8A" w:rsidRDefault="00B458B5" w:rsidP="00B458B5">
      <w:pPr>
        <w:spacing w:after="240"/>
        <w:ind w:left="720" w:hanging="720"/>
      </w:pPr>
      <w:r>
        <w:t>3</w:t>
      </w:r>
      <w:r>
        <w:tab/>
      </w:r>
      <w:r w:rsidRPr="00262D8A">
        <w:t>Sappington</w:t>
      </w:r>
      <w:r>
        <w:t>,</w:t>
      </w:r>
      <w:r w:rsidRPr="00262D8A">
        <w:t xml:space="preserve"> J</w:t>
      </w:r>
      <w:r>
        <w:t xml:space="preserve">. </w:t>
      </w:r>
      <w:r w:rsidRPr="00262D8A">
        <w:t>M</w:t>
      </w:r>
      <w:r>
        <w:t>.</w:t>
      </w:r>
      <w:r w:rsidRPr="00262D8A">
        <w:t>, Longshore K</w:t>
      </w:r>
      <w:r>
        <w:t xml:space="preserve">. </w:t>
      </w:r>
      <w:r w:rsidRPr="00262D8A">
        <w:t>M</w:t>
      </w:r>
      <w:r>
        <w:t>.</w:t>
      </w:r>
      <w:r w:rsidRPr="00262D8A">
        <w:t>, Thompson D</w:t>
      </w:r>
      <w:r>
        <w:t xml:space="preserve">. </w:t>
      </w:r>
      <w:r w:rsidRPr="00262D8A">
        <w:t>B</w:t>
      </w:r>
      <w:r>
        <w:t>.</w:t>
      </w:r>
      <w:r w:rsidRPr="00262D8A">
        <w:t xml:space="preserve"> Quantifying landscape ruggedness for animal habitat analysis: a case study using bighorn sheep in the Mohave Desert. </w:t>
      </w:r>
      <w:r w:rsidRPr="00262D8A">
        <w:rPr>
          <w:i/>
        </w:rPr>
        <w:t>Journal of Wildlife Management</w:t>
      </w:r>
      <w:r w:rsidRPr="00262D8A">
        <w:t xml:space="preserve"> </w:t>
      </w:r>
      <w:r w:rsidRPr="00262D8A">
        <w:rPr>
          <w:b/>
        </w:rPr>
        <w:t>71</w:t>
      </w:r>
      <w:r w:rsidRPr="00262D8A">
        <w:t>, 1419-1426</w:t>
      </w:r>
      <w:r>
        <w:t xml:space="preserve"> (2007)</w:t>
      </w:r>
      <w:r w:rsidRPr="00262D8A">
        <w:t>.</w:t>
      </w:r>
    </w:p>
    <w:p w14:paraId="100610EC" w14:textId="77777777" w:rsidR="00B458B5" w:rsidRPr="000E3865" w:rsidRDefault="00B458B5" w:rsidP="00B458B5">
      <w:pPr>
        <w:spacing w:after="240"/>
        <w:ind w:left="720" w:hanging="720"/>
      </w:pPr>
      <w:r>
        <w:t>4</w:t>
      </w:r>
      <w:r>
        <w:tab/>
      </w:r>
      <w:r w:rsidRPr="00262D8A">
        <w:t>Daly</w:t>
      </w:r>
      <w:r>
        <w:t>,</w:t>
      </w:r>
      <w:r w:rsidRPr="00262D8A">
        <w:t xml:space="preserve"> C</w:t>
      </w:r>
      <w:r>
        <w:t xml:space="preserve">. </w:t>
      </w:r>
      <w:r w:rsidRPr="000E3865">
        <w:rPr>
          <w:i/>
        </w:rPr>
        <w:t>et al.</w:t>
      </w:r>
      <w:r>
        <w:t xml:space="preserve"> </w:t>
      </w:r>
      <w:r w:rsidRPr="00262D8A">
        <w:t xml:space="preserve">Physiographically-sensitive mapping of temperature and precipitation across the coterminous United States. </w:t>
      </w:r>
      <w:r w:rsidRPr="00262D8A">
        <w:rPr>
          <w:i/>
        </w:rPr>
        <w:t>J</w:t>
      </w:r>
      <w:r>
        <w:rPr>
          <w:i/>
        </w:rPr>
        <w:t>ournal</w:t>
      </w:r>
      <w:r w:rsidRPr="00262D8A">
        <w:rPr>
          <w:i/>
        </w:rPr>
        <w:t xml:space="preserve"> of Climatology</w:t>
      </w:r>
      <w:r w:rsidRPr="00262D8A">
        <w:t xml:space="preserve"> </w:t>
      </w:r>
      <w:r w:rsidRPr="00262D8A">
        <w:rPr>
          <w:b/>
        </w:rPr>
        <w:t>28</w:t>
      </w:r>
      <w:r w:rsidRPr="00262D8A">
        <w:t>, 2031-2064</w:t>
      </w:r>
      <w:r>
        <w:t xml:space="preserve"> (2008)</w:t>
      </w:r>
      <w:r w:rsidRPr="00262D8A">
        <w:t>.</w:t>
      </w:r>
    </w:p>
    <w:p w14:paraId="53C3DED0" w14:textId="77777777" w:rsidR="00B458B5" w:rsidRPr="00262D8A" w:rsidRDefault="00B458B5" w:rsidP="00B458B5">
      <w:pPr>
        <w:spacing w:after="240"/>
        <w:ind w:left="720" w:hanging="720"/>
      </w:pPr>
      <w:r>
        <w:t>5</w:t>
      </w:r>
      <w:r>
        <w:tab/>
      </w:r>
      <w:r w:rsidRPr="00262D8A">
        <w:t xml:space="preserve">PRISM. </w:t>
      </w:r>
      <w:r w:rsidRPr="000E3865">
        <w:rPr>
          <w:i/>
        </w:rPr>
        <w:t>PRISM climate GIS dataset</w:t>
      </w:r>
      <w:r w:rsidRPr="00262D8A">
        <w:t xml:space="preserve">. PRISM Climate Group, Northwest Alliance for Computational Science and Engineering. </w:t>
      </w:r>
      <w:hyperlink r:id="rId4" w:history="1">
        <w:r w:rsidRPr="00E8687A">
          <w:rPr>
            <w:rStyle w:val="Hyperlink"/>
          </w:rPr>
          <w:t>http://www.prism.oregonstate.edu/</w:t>
        </w:r>
      </w:hyperlink>
      <w:r>
        <w:t>. (2013).</w:t>
      </w:r>
    </w:p>
    <w:p w14:paraId="1C47AA6E" w14:textId="77777777" w:rsidR="00B458B5" w:rsidRPr="00262D8A" w:rsidRDefault="00B458B5" w:rsidP="00B458B5">
      <w:pPr>
        <w:spacing w:after="240"/>
        <w:ind w:left="720" w:hanging="720"/>
      </w:pPr>
      <w:r>
        <w:t>6</w:t>
      </w:r>
      <w:r>
        <w:tab/>
      </w:r>
      <w:r w:rsidRPr="00262D8A">
        <w:t>Fire Resource Assessment Program, Department of Forestry a</w:t>
      </w:r>
      <w:r>
        <w:t>nd Fire Protection (FRAP)</w:t>
      </w:r>
      <w:r w:rsidRPr="00262D8A">
        <w:t xml:space="preserve"> </w:t>
      </w:r>
      <w:r w:rsidRPr="00262D8A">
        <w:rPr>
          <w:i/>
        </w:rPr>
        <w:t>Methods for Development of Habitat Data: Forest and Range 2002 Assessment.</w:t>
      </w:r>
      <w:r w:rsidRPr="00262D8A">
        <w:t xml:space="preserve"> Technical Working Paper 8-19-02. </w:t>
      </w:r>
      <w:hyperlink r:id="rId5" w:history="1">
        <w:r w:rsidRPr="00E8687A">
          <w:rPr>
            <w:rStyle w:val="Hyperlink"/>
            <w:shd w:val="clear" w:color="auto" w:fill="FFFFFF"/>
          </w:rPr>
          <w:t>h</w:t>
        </w:r>
        <w:r w:rsidRPr="00E8687A">
          <w:rPr>
            <w:rStyle w:val="Hyperlink"/>
          </w:rPr>
          <w:t>ttp://frap.fire.ca.gov/projects/frap_veg/methods/Methods_Development_Habitat_Data_02_2.pdf</w:t>
        </w:r>
      </w:hyperlink>
      <w:r>
        <w:t>. (2002).</w:t>
      </w:r>
    </w:p>
    <w:p w14:paraId="046201C6" w14:textId="77777777" w:rsidR="00B458B5" w:rsidRDefault="00B458B5" w:rsidP="00B458B5">
      <w:pPr>
        <w:rPr>
          <w:b/>
        </w:rPr>
      </w:pPr>
      <w:r>
        <w:rPr>
          <w:b/>
        </w:rPr>
        <w:br w:type="page"/>
      </w:r>
    </w:p>
    <w:p w14:paraId="3EEACB2B" w14:textId="77777777" w:rsidR="00B458B5" w:rsidRPr="00287760" w:rsidRDefault="00361C36" w:rsidP="00B458B5">
      <w:pPr>
        <w:rPr>
          <w:b/>
        </w:rPr>
      </w:pPr>
      <w:r>
        <w:rPr>
          <w:b/>
        </w:rPr>
        <w:lastRenderedPageBreak/>
        <w:t>Supplementary Table S6</w:t>
      </w:r>
      <w:r w:rsidR="00B458B5">
        <w:rPr>
          <w:b/>
        </w:rPr>
        <w:t xml:space="preserve">: </w:t>
      </w:r>
      <w:r w:rsidR="00B458B5">
        <w:t>Cooperating organizations</w:t>
      </w:r>
      <w:r w:rsidR="00B458B5" w:rsidRPr="00273D6E">
        <w:t xml:space="preserve"> </w:t>
      </w:r>
      <w:r w:rsidR="00B458B5">
        <w:t>that provided property access and logistical support.</w:t>
      </w:r>
    </w:p>
    <w:p w14:paraId="5080F9FA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</w:p>
    <w:p w14:paraId="7F02BEFD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Audubon California Starr Ranch Sanctuary</w:t>
      </w:r>
    </w:p>
    <w:p w14:paraId="2765E19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Bureau of Land Management</w:t>
      </w:r>
    </w:p>
    <w:p w14:paraId="0A8BB360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California Department of Fish </w:t>
      </w:r>
      <w:r>
        <w:rPr>
          <w:rFonts w:ascii="Times New Roman" w:hAnsi="Times New Roman" w:cs="Times New Roman"/>
        </w:rPr>
        <w:t>and</w:t>
      </w:r>
      <w:r w:rsidRPr="00273D6E">
        <w:rPr>
          <w:rFonts w:ascii="Times New Roman" w:hAnsi="Times New Roman" w:cs="Times New Roman"/>
        </w:rPr>
        <w:t xml:space="preserve"> Wildlife</w:t>
      </w:r>
    </w:p>
    <w:p w14:paraId="2C6D1DBA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California State Parks </w:t>
      </w:r>
      <w:r>
        <w:rPr>
          <w:rFonts w:ascii="Times New Roman" w:hAnsi="Times New Roman" w:cs="Times New Roman"/>
        </w:rPr>
        <w:t>and</w:t>
      </w:r>
      <w:r w:rsidRPr="00273D6E">
        <w:rPr>
          <w:rFonts w:ascii="Times New Roman" w:hAnsi="Times New Roman" w:cs="Times New Roman"/>
        </w:rPr>
        <w:t xml:space="preserve"> Recreation</w:t>
      </w:r>
    </w:p>
    <w:p w14:paraId="711A36B8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alifornia State Polytechnic University, Pomona</w:t>
      </w:r>
    </w:p>
    <w:p w14:paraId="15B21BFE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alifornia State University, Channel Islands</w:t>
      </w:r>
    </w:p>
    <w:p w14:paraId="6CE8AF85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alifornia Department of Transportation</w:t>
      </w:r>
    </w:p>
    <w:p w14:paraId="35A26FC3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enter for Natural Lands Management</w:t>
      </w:r>
    </w:p>
    <w:p w14:paraId="33A65BCA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ty of Carlsbad</w:t>
      </w:r>
    </w:p>
    <w:p w14:paraId="101C26F5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Chula Vista</w:t>
      </w:r>
    </w:p>
    <w:p w14:paraId="230F3EED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Diamond Bar</w:t>
      </w:r>
    </w:p>
    <w:p w14:paraId="1AEDCD3C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El Cajon</w:t>
      </w:r>
    </w:p>
    <w:p w14:paraId="2FE7470C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ty of Escondido</w:t>
      </w:r>
    </w:p>
    <w:p w14:paraId="569D5F70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Fullerton</w:t>
      </w:r>
    </w:p>
    <w:p w14:paraId="6E6341D9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Glendora</w:t>
      </w:r>
    </w:p>
    <w:p w14:paraId="70E20CD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Irvine</w:t>
      </w:r>
    </w:p>
    <w:p w14:paraId="2B13098B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Moorpark</w:t>
      </w:r>
    </w:p>
    <w:p w14:paraId="1461DBF6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ty of Oceanside</w:t>
      </w:r>
    </w:p>
    <w:p w14:paraId="0940244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San Diego</w:t>
      </w:r>
    </w:p>
    <w:p w14:paraId="7CBC0B82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San Dimas</w:t>
      </w:r>
    </w:p>
    <w:p w14:paraId="55126D0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Thousand Oaks</w:t>
      </w:r>
    </w:p>
    <w:p w14:paraId="3EED16C8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ity of Whittier</w:t>
      </w:r>
    </w:p>
    <w:p w14:paraId="288FD8D0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onejo Open Space Conservation Authority</w:t>
      </w:r>
    </w:p>
    <w:p w14:paraId="317D7B7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Conejo Recreation and Parks District </w:t>
      </w:r>
    </w:p>
    <w:p w14:paraId="35F5ED7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Cooper Ecological Monitoring, Inc. </w:t>
      </w:r>
    </w:p>
    <w:p w14:paraId="36A34C97" w14:textId="598D52ED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County of Los Angeles, </w:t>
      </w:r>
      <w:r w:rsidR="001E340E">
        <w:rPr>
          <w:rFonts w:ascii="Times New Roman" w:hAnsi="Times New Roman" w:cs="Times New Roman"/>
        </w:rPr>
        <w:t>Department</w:t>
      </w:r>
      <w:r w:rsidRPr="00273D6E">
        <w:rPr>
          <w:rFonts w:ascii="Times New Roman" w:hAnsi="Times New Roman" w:cs="Times New Roman"/>
        </w:rPr>
        <w:t xml:space="preserve"> of Parks and Recreation</w:t>
      </w:r>
    </w:p>
    <w:p w14:paraId="31BE0157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y of Riverside, Economic Development Agency</w:t>
      </w:r>
    </w:p>
    <w:p w14:paraId="61464131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ounty of San Diego</w:t>
      </w:r>
    </w:p>
    <w:p w14:paraId="5F3FE5CB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Crystal Cove State Park</w:t>
      </w:r>
    </w:p>
    <w:p w14:paraId="315F734A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Fallbrook Naval Weapons Station</w:t>
      </w:r>
    </w:p>
    <w:p w14:paraId="35D6AFDB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Irvine Ranch Conservancy</w:t>
      </w:r>
    </w:p>
    <w:p w14:paraId="08253376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Many Private Landowners</w:t>
      </w:r>
    </w:p>
    <w:p w14:paraId="1633F39C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Marine Corps Base Camp Pendleton</w:t>
      </w:r>
    </w:p>
    <w:p w14:paraId="621574EC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ropolitan Water District</w:t>
      </w:r>
    </w:p>
    <w:p w14:paraId="6C3365FC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ure Reserve of Orange County</w:t>
      </w:r>
    </w:p>
    <w:p w14:paraId="0ADC761A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Etiwanda Preserve</w:t>
      </w:r>
    </w:p>
    <w:p w14:paraId="46AB792B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Orange County Water District</w:t>
      </w:r>
    </w:p>
    <w:p w14:paraId="3B544987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Orange County Parks</w:t>
      </w:r>
    </w:p>
    <w:p w14:paraId="2B9590E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Palos Verdes Peninsula Land Conservancy</w:t>
      </w:r>
    </w:p>
    <w:p w14:paraId="23E4544B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Puente Hills Habitat Preservation Authority</w:t>
      </w:r>
    </w:p>
    <w:p w14:paraId="09829671" w14:textId="77777777" w:rsidR="00B458B5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verside County Habitat Conservation Authority</w:t>
      </w:r>
    </w:p>
    <w:p w14:paraId="71D234AE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verside County Parks</w:t>
      </w:r>
    </w:p>
    <w:p w14:paraId="283BE9EE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Bernardino County Flood Control District</w:t>
      </w:r>
    </w:p>
    <w:p w14:paraId="1D8A0689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Bernardino County Water Conservation District</w:t>
      </w:r>
    </w:p>
    <w:p w14:paraId="53297CA7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Bernardino Valley Municipal Water District</w:t>
      </w:r>
    </w:p>
    <w:p w14:paraId="799FE60F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Diego Monitoring and Management Program</w:t>
      </w:r>
    </w:p>
    <w:p w14:paraId="0649D406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Diego National Wildlife Refuge</w:t>
      </w:r>
    </w:p>
    <w:p w14:paraId="5957A659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Diego Zoo Institute for Conservation Research</w:t>
      </w:r>
    </w:p>
    <w:p w14:paraId="129578B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lastRenderedPageBreak/>
        <w:t>San Dieguito River Park</w:t>
      </w:r>
    </w:p>
    <w:p w14:paraId="0B44591A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 Dieguito River Valley Conservancy</w:t>
      </w:r>
    </w:p>
    <w:p w14:paraId="581AE767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anta Ana Watershed Association</w:t>
      </w:r>
    </w:p>
    <w:p w14:paraId="1B2C33A9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Sweetwater Authority</w:t>
      </w:r>
    </w:p>
    <w:p w14:paraId="09C69AB0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C </w:t>
      </w:r>
      <w:r w:rsidRPr="00273D6E">
        <w:rPr>
          <w:rFonts w:ascii="Times New Roman" w:hAnsi="Times New Roman" w:cs="Times New Roman"/>
        </w:rPr>
        <w:t>Irvine Ecological Preserve</w:t>
      </w:r>
    </w:p>
    <w:p w14:paraId="2328FF92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 xml:space="preserve">US Fish </w:t>
      </w:r>
      <w:r>
        <w:rPr>
          <w:rFonts w:ascii="Times New Roman" w:hAnsi="Times New Roman" w:cs="Times New Roman"/>
        </w:rPr>
        <w:t>and</w:t>
      </w:r>
      <w:r w:rsidRPr="00273D6E">
        <w:rPr>
          <w:rFonts w:ascii="Times New Roman" w:hAnsi="Times New Roman" w:cs="Times New Roman"/>
        </w:rPr>
        <w:t xml:space="preserve"> Wildlife Service</w:t>
      </w:r>
    </w:p>
    <w:p w14:paraId="76E14F4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Western Riverside County MSHCP</w:t>
      </w:r>
    </w:p>
    <w:p w14:paraId="3CAACBA1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Western Riverside County Regional Conservation Authority</w:t>
      </w:r>
    </w:p>
    <w:p w14:paraId="7F52B6ED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  <w:r w:rsidRPr="00273D6E">
        <w:rPr>
          <w:rFonts w:ascii="Times New Roman" w:hAnsi="Times New Roman" w:cs="Times New Roman"/>
        </w:rPr>
        <w:t>Western Foundation for Vertebrate Zoology</w:t>
      </w:r>
    </w:p>
    <w:p w14:paraId="2340A154" w14:textId="77777777" w:rsidR="00B458B5" w:rsidRPr="00273D6E" w:rsidRDefault="00B458B5" w:rsidP="00B458B5">
      <w:pPr>
        <w:pStyle w:val="NoSpacing"/>
        <w:rPr>
          <w:rFonts w:ascii="Times New Roman" w:hAnsi="Times New Roman" w:cs="Times New Roman"/>
        </w:rPr>
      </w:pPr>
    </w:p>
    <w:p w14:paraId="0179D77B" w14:textId="77777777" w:rsidR="00B458B5" w:rsidRDefault="00B458B5" w:rsidP="00B458B5">
      <w:pPr>
        <w:rPr>
          <w:b/>
        </w:rPr>
      </w:pPr>
    </w:p>
    <w:p w14:paraId="3A4C337F" w14:textId="77777777" w:rsidR="00B458B5" w:rsidRDefault="00B458B5" w:rsidP="00B458B5">
      <w:pPr>
        <w:rPr>
          <w:b/>
        </w:rPr>
      </w:pPr>
    </w:p>
    <w:p w14:paraId="18605041" w14:textId="77777777" w:rsidR="00B458B5" w:rsidRDefault="00B458B5" w:rsidP="00B458B5">
      <w:pPr>
        <w:rPr>
          <w:b/>
        </w:rPr>
      </w:pPr>
      <w:r>
        <w:rPr>
          <w:b/>
        </w:rPr>
        <w:br w:type="page"/>
      </w:r>
    </w:p>
    <w:p w14:paraId="41F386A2" w14:textId="1DB32BE9" w:rsidR="00B458B5" w:rsidRDefault="00B458B5" w:rsidP="00B458B5">
      <w:r>
        <w:rPr>
          <w:b/>
        </w:rPr>
        <w:lastRenderedPageBreak/>
        <w:t>Supplementary Figure S1</w:t>
      </w:r>
      <w:r>
        <w:t>: Results of Geneland Bayesian clustering analyses. Graph shows the number of clusters returned along the MCMC chain after burnin. A single cluster was most often recovered.</w:t>
      </w:r>
    </w:p>
    <w:p w14:paraId="3680D775" w14:textId="77777777" w:rsidR="00B458B5" w:rsidRDefault="00B458B5" w:rsidP="00B458B5"/>
    <w:p w14:paraId="07D67ED8" w14:textId="77777777" w:rsidR="00B458B5" w:rsidRDefault="00B458B5" w:rsidP="00B458B5">
      <w:r>
        <w:rPr>
          <w:noProof/>
        </w:rPr>
        <w:drawing>
          <wp:inline distT="0" distB="0" distL="0" distR="0" wp14:anchorId="4EB42EF1" wp14:editId="7179C3CA">
            <wp:extent cx="2270760" cy="3611880"/>
            <wp:effectExtent l="19050" t="19050" r="15240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Clusters_afterburni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26" t="22475" r="25981" b="17677"/>
                    <a:stretch/>
                  </pic:blipFill>
                  <pic:spPr bwMode="auto">
                    <a:xfrm>
                      <a:off x="0" y="0"/>
                      <a:ext cx="2270760" cy="3611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CE80E" w14:textId="77777777" w:rsidR="00B458B5" w:rsidRDefault="00B458B5" w:rsidP="00B458B5"/>
    <w:p w14:paraId="31EF34C8" w14:textId="77777777" w:rsidR="00B458B5" w:rsidRDefault="00B458B5" w:rsidP="00B458B5">
      <w:pPr>
        <w:pStyle w:val="ListParagraph"/>
        <w:ind w:left="360"/>
      </w:pPr>
    </w:p>
    <w:p w14:paraId="40C8B260" w14:textId="77777777" w:rsidR="00B458B5" w:rsidRDefault="00B458B5" w:rsidP="00B458B5">
      <w:pPr>
        <w:pStyle w:val="ListParagraph"/>
        <w:ind w:left="360"/>
      </w:pPr>
    </w:p>
    <w:p w14:paraId="6E6FDEEB" w14:textId="77777777" w:rsidR="00B458B5" w:rsidRDefault="00B458B5" w:rsidP="00B458B5">
      <w:pPr>
        <w:rPr>
          <w:b/>
        </w:rPr>
      </w:pPr>
      <w:r>
        <w:rPr>
          <w:b/>
        </w:rPr>
        <w:br w:type="page"/>
      </w:r>
    </w:p>
    <w:p w14:paraId="54C7D99A" w14:textId="77777777" w:rsidR="00B458B5" w:rsidRDefault="00B458B5" w:rsidP="00B458B5">
      <w:pPr>
        <w:pStyle w:val="ListParagraph"/>
        <w:ind w:left="0"/>
      </w:pPr>
      <w:r>
        <w:rPr>
          <w:b/>
        </w:rPr>
        <w:lastRenderedPageBreak/>
        <w:t>Supplementary Figure S2.  Results of Structure Bayesian clustering Analysis.</w:t>
      </w:r>
      <w:r>
        <w:t xml:space="preserve"> A) Plot of likelihood scores averaged across the top 10 runs at each K value. Highest likelihood scores were returned at K = 1, 2 or 3 clusters. B) Individual assignment plot for K of 2 arranged from North to South. Individuals of mixed assignment were found throughout the range and there was little association between geographic location and assignment. C) Individual assignment plot for K = 3 arranged from North to South. All individuals show mixed assignment with no geographic association. </w:t>
      </w:r>
    </w:p>
    <w:p w14:paraId="11F3C915" w14:textId="77777777" w:rsidR="00B458B5" w:rsidRDefault="00B458B5" w:rsidP="00B458B5"/>
    <w:p w14:paraId="5075DFD4" w14:textId="77777777" w:rsidR="00B458B5" w:rsidRDefault="00B458B5" w:rsidP="00B458B5"/>
    <w:p w14:paraId="5518A081" w14:textId="77777777" w:rsidR="00B458B5" w:rsidRDefault="00B458B5" w:rsidP="00B458B5">
      <w:pPr>
        <w:pStyle w:val="ListParagraph"/>
        <w:ind w:left="360"/>
      </w:pPr>
      <w:r>
        <w:rPr>
          <w:noProof/>
        </w:rPr>
        <w:drawing>
          <wp:inline distT="0" distB="0" distL="0" distR="0" wp14:anchorId="67592054" wp14:editId="613A31C5">
            <wp:extent cx="4462272" cy="4059936"/>
            <wp:effectExtent l="19050" t="19050" r="14605" b="171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ucture_Results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2" r="4232" b="28914"/>
                    <a:stretch/>
                  </pic:blipFill>
                  <pic:spPr bwMode="auto">
                    <a:xfrm>
                      <a:off x="0" y="0"/>
                      <a:ext cx="4462272" cy="405993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2628F" w14:textId="77777777" w:rsidR="00B458B5" w:rsidRDefault="00B458B5" w:rsidP="00B458B5">
      <w:pPr>
        <w:pStyle w:val="ListParagraph"/>
        <w:ind w:left="360"/>
      </w:pPr>
    </w:p>
    <w:p w14:paraId="1E1BDECB" w14:textId="77777777" w:rsidR="00B458B5" w:rsidRDefault="00B458B5" w:rsidP="00B458B5">
      <w:pPr>
        <w:pStyle w:val="ListParagraph"/>
        <w:ind w:left="360"/>
      </w:pPr>
    </w:p>
    <w:p w14:paraId="2E3ED93B" w14:textId="77777777" w:rsidR="00B458B5" w:rsidRDefault="00B458B5" w:rsidP="00B458B5"/>
    <w:p w14:paraId="3C206AD9" w14:textId="77777777" w:rsidR="00B458B5" w:rsidRDefault="00B458B5" w:rsidP="00B458B5">
      <w:r>
        <w:br w:type="page"/>
      </w:r>
    </w:p>
    <w:p w14:paraId="42AFEC6F" w14:textId="28471DB6" w:rsidR="00094F3A" w:rsidRDefault="00B458B5" w:rsidP="00B458B5">
      <w:r>
        <w:rPr>
          <w:b/>
        </w:rPr>
        <w:lastRenderedPageBreak/>
        <w:t xml:space="preserve">Supplementary Figure S3: </w:t>
      </w:r>
      <w:r>
        <w:t xml:space="preserve">Principal components analysis </w:t>
      </w:r>
      <w:r w:rsidR="00C26CC0">
        <w:t xml:space="preserve">plot </w:t>
      </w:r>
      <w:r>
        <w:t>of PC axes 1 and 2</w:t>
      </w:r>
      <w:r w:rsidR="00AD138B">
        <w:t xml:space="preserve"> accounting for 49% of the total genetic variation</w:t>
      </w:r>
      <w:r>
        <w:t>. I</w:t>
      </w:r>
      <w:r w:rsidRPr="0014635F">
        <w:t xml:space="preserve">ndividuals </w:t>
      </w:r>
      <w:r w:rsidR="00021DC0">
        <w:t xml:space="preserve">are grouped, </w:t>
      </w:r>
      <w:r>
        <w:t>colored</w:t>
      </w:r>
      <w:r w:rsidR="00021DC0">
        <w:t>, and labeled</w:t>
      </w:r>
      <w:r>
        <w:t xml:space="preserve"> </w:t>
      </w:r>
      <w:r w:rsidR="00C26CC0">
        <w:t>by</w:t>
      </w:r>
      <w:r w:rsidRPr="0014635F">
        <w:t xml:space="preserve"> </w:t>
      </w:r>
      <w:r w:rsidR="00C26CC0">
        <w:t xml:space="preserve">18 </w:t>
      </w:r>
      <w:r w:rsidRPr="0014635F">
        <w:t>regional aggregations</w:t>
      </w:r>
      <w:r w:rsidR="00F4445E">
        <w:t xml:space="preserve"> (see figure 2A for map of regional aggregations)</w:t>
      </w:r>
      <w:r w:rsidR="00C26CC0">
        <w:t xml:space="preserve">. Colored ellipses </w:t>
      </w:r>
      <w:r w:rsidR="00094F3A">
        <w:t>indicate the distribution of the individuals from different aggregations and</w:t>
      </w:r>
      <w:r w:rsidR="00C26CC0">
        <w:t xml:space="preserve"> show high overlap among aggregations</w:t>
      </w:r>
      <w:r>
        <w:t>.</w:t>
      </w:r>
      <w:r w:rsidR="00094F3A">
        <w:t xml:space="preserve"> Inset shows the </w:t>
      </w:r>
      <w:r w:rsidR="00AD138B">
        <w:t xml:space="preserve">eigenvalue scree plot </w:t>
      </w:r>
      <w:r w:rsidR="005F3B01">
        <w:t xml:space="preserve">for </w:t>
      </w:r>
      <w:r w:rsidR="00AD138B">
        <w:t>the first 20 PC axes</w:t>
      </w:r>
      <w:r w:rsidR="00094F3A">
        <w:t>.</w:t>
      </w:r>
      <w:r w:rsidR="00AD138B">
        <w:t xml:space="preserve"> </w:t>
      </w:r>
    </w:p>
    <w:p w14:paraId="720E43D9" w14:textId="77777777" w:rsidR="00B458B5" w:rsidRPr="0014635F" w:rsidRDefault="00B458B5" w:rsidP="00B458B5">
      <w:r>
        <w:t xml:space="preserve">  </w:t>
      </w:r>
    </w:p>
    <w:p w14:paraId="284DE0C2" w14:textId="77777777" w:rsidR="00447329" w:rsidRDefault="00AD138B">
      <w:r>
        <w:rPr>
          <w:noProof/>
        </w:rPr>
        <w:drawing>
          <wp:inline distT="0" distB="0" distL="0" distR="0" wp14:anchorId="10944B0E" wp14:editId="24100E90">
            <wp:extent cx="4992943" cy="5382883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GN scaterplott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251" cy="5384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329" w:rsidSect="0035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77C91" w16cid:durableId="1F957BAF"/>
  <w16cid:commentId w16cid:paraId="3D1B2667" w16cid:durableId="1F9580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8B5"/>
    <w:rsid w:val="00021DC0"/>
    <w:rsid w:val="00094F3A"/>
    <w:rsid w:val="001E340E"/>
    <w:rsid w:val="00291C7A"/>
    <w:rsid w:val="00354468"/>
    <w:rsid w:val="00361C36"/>
    <w:rsid w:val="00433E0D"/>
    <w:rsid w:val="00447329"/>
    <w:rsid w:val="004E19B3"/>
    <w:rsid w:val="00592F45"/>
    <w:rsid w:val="00594C1A"/>
    <w:rsid w:val="005F3B01"/>
    <w:rsid w:val="00694D74"/>
    <w:rsid w:val="00746C9E"/>
    <w:rsid w:val="00766F7A"/>
    <w:rsid w:val="007D660B"/>
    <w:rsid w:val="00890C27"/>
    <w:rsid w:val="00A73C9E"/>
    <w:rsid w:val="00AD138B"/>
    <w:rsid w:val="00B458B5"/>
    <w:rsid w:val="00C26CC0"/>
    <w:rsid w:val="00C66905"/>
    <w:rsid w:val="00D76797"/>
    <w:rsid w:val="00EE5698"/>
    <w:rsid w:val="00F43F75"/>
    <w:rsid w:val="00F4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DD93"/>
  <w15:chartTrackingRefBased/>
  <w15:docId w15:val="{19DD05CB-F79B-4E99-A554-B2685903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458B5"/>
    <w:rPr>
      <w:color w:val="0000FF"/>
      <w:u w:val="single"/>
    </w:rPr>
  </w:style>
  <w:style w:type="table" w:styleId="TableGrid">
    <w:name w:val="Table Grid"/>
    <w:basedOn w:val="TableNormal"/>
    <w:rsid w:val="00B458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58B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58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1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9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9B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9B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9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9B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6/09/relationships/commentsIds" Target="commentsIds.xml"/><Relationship Id="rId5" Type="http://schemas.openxmlformats.org/officeDocument/2006/relationships/hyperlink" Target="http://frap.fire.ca.gov/projects/frap_veg/methods/Methods_Development_Habitat_Data_02_2.pd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prism.oregonstate.edu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22</Words>
  <Characters>1209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gast, Amy</dc:creator>
  <cp:keywords/>
  <dc:description/>
  <cp:lastModifiedBy>Vandergast, Amy</cp:lastModifiedBy>
  <cp:revision>3</cp:revision>
  <dcterms:created xsi:type="dcterms:W3CDTF">2018-11-21T18:27:00Z</dcterms:created>
  <dcterms:modified xsi:type="dcterms:W3CDTF">2018-11-21T18:28:00Z</dcterms:modified>
</cp:coreProperties>
</file>